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149641" w14:textId="77777777" w:rsidR="009A21EB" w:rsidRDefault="00137354" w:rsidP="00137354">
      <w:pPr>
        <w:pStyle w:val="Overskrift1"/>
        <w:rPr>
          <w:lang w:val="en-US"/>
        </w:rPr>
      </w:pPr>
      <w:r>
        <w:rPr>
          <w:lang w:val="en-US"/>
        </w:rPr>
        <w:t>Methods</w:t>
      </w:r>
    </w:p>
    <w:p w14:paraId="2E09AD0F" w14:textId="77777777" w:rsidR="00BD18DB" w:rsidRPr="00BD18DB" w:rsidRDefault="00BD18DB" w:rsidP="00BD18DB">
      <w:pPr>
        <w:pStyle w:val="Overskrift2"/>
        <w:rPr>
          <w:lang w:val="en-US"/>
        </w:rPr>
      </w:pPr>
      <w:r>
        <w:rPr>
          <w:lang w:val="en-US"/>
        </w:rPr>
        <w:t>Participants</w:t>
      </w:r>
    </w:p>
    <w:p w14:paraId="4440DCB5" w14:textId="5B422674" w:rsidR="00A52C45" w:rsidRDefault="00B370CA" w:rsidP="00967614">
      <w:pPr>
        <w:rPr>
          <w:lang w:val="en-US"/>
        </w:rPr>
      </w:pPr>
      <w:r>
        <w:rPr>
          <w:i/>
          <w:iCs/>
          <w:lang w:val="en-US"/>
        </w:rPr>
        <w:t>E</w:t>
      </w:r>
      <w:r w:rsidR="00A52C45" w:rsidRPr="006D2F04">
        <w:rPr>
          <w:i/>
          <w:iCs/>
          <w:lang w:val="en-US"/>
        </w:rPr>
        <w:t>xclusion criteria</w:t>
      </w:r>
      <w:r w:rsidR="00A52C45">
        <w:rPr>
          <w:lang w:val="en-US"/>
        </w:rPr>
        <w:t xml:space="preserve"> were c</w:t>
      </w:r>
      <w:r w:rsidR="00A52C45" w:rsidRPr="001D2A0A">
        <w:rPr>
          <w:lang w:val="en-US"/>
        </w:rPr>
        <w:t xml:space="preserve">urrent or previously diagnosed psychotic disorder, significant history of mania, </w:t>
      </w:r>
      <w:r w:rsidR="00A52C45">
        <w:rPr>
          <w:lang w:val="en-US"/>
        </w:rPr>
        <w:t xml:space="preserve">personality disorder, </w:t>
      </w:r>
      <w:r w:rsidR="00A52C45" w:rsidRPr="00A27E50">
        <w:rPr>
          <w:lang w:val="en-US"/>
        </w:rPr>
        <w:t>eati</w:t>
      </w:r>
      <w:r w:rsidR="00A52C45">
        <w:rPr>
          <w:lang w:val="en-US"/>
        </w:rPr>
        <w:t xml:space="preserve">ng disorder with active purging, alcohol or substance use disorders, serious suicide risk, pregnancy or breastfeeding, electroconvulsive therapy or ketamine within 12 weeks of enrollment, or history </w:t>
      </w:r>
      <w:r w:rsidR="00A52C45" w:rsidRPr="00BB0D22">
        <w:rPr>
          <w:lang w:val="en-US"/>
        </w:rPr>
        <w:t>of any medical condition that could make receiving a sympathomimetic drug harmful because of increases in blood pressure and heart rate</w:t>
      </w:r>
      <w:r w:rsidR="00A52C45">
        <w:rPr>
          <w:lang w:val="en-US"/>
        </w:rPr>
        <w:t xml:space="preserve">, including uncontrolled hypertension, history of arrhythmia, prolongation of </w:t>
      </w:r>
      <w:r w:rsidR="00A52C45" w:rsidRPr="00BB0D22">
        <w:rPr>
          <w:lang w:val="en-US"/>
        </w:rPr>
        <w:t>QT/</w:t>
      </w:r>
      <w:proofErr w:type="spellStart"/>
      <w:r w:rsidR="00A52C45" w:rsidRPr="00BB0D22">
        <w:rPr>
          <w:lang w:val="en-US"/>
        </w:rPr>
        <w:t>QTc</w:t>
      </w:r>
      <w:proofErr w:type="spellEnd"/>
      <w:r w:rsidR="00A52C45" w:rsidRPr="00BB0D22">
        <w:rPr>
          <w:lang w:val="en-US"/>
        </w:rPr>
        <w:t xml:space="preserve"> interval </w:t>
      </w:r>
      <w:r w:rsidR="00A52C45">
        <w:rPr>
          <w:lang w:val="en-US"/>
        </w:rPr>
        <w:t xml:space="preserve">at screening, </w:t>
      </w:r>
      <w:r w:rsidR="00A52C45" w:rsidRPr="00BB0D22">
        <w:rPr>
          <w:lang w:val="en-US"/>
        </w:rPr>
        <w:t xml:space="preserve">history of myocardial infarction, cerebrovascular </w:t>
      </w:r>
      <w:r w:rsidR="006275FD">
        <w:rPr>
          <w:lang w:val="en-US"/>
        </w:rPr>
        <w:t>inci</w:t>
      </w:r>
      <w:r w:rsidR="00A52C45" w:rsidRPr="00BB0D22">
        <w:rPr>
          <w:lang w:val="en-US"/>
        </w:rPr>
        <w:t>dent, or aneurysm</w:t>
      </w:r>
      <w:r w:rsidR="004545CE">
        <w:rPr>
          <w:lang w:val="en-US"/>
        </w:rPr>
        <w:t xml:space="preserve"> </w:t>
      </w:r>
      <w:r w:rsidR="004545CE">
        <w:rPr>
          <w:lang w:val="en-US"/>
        </w:rPr>
        <w:fldChar w:fldCharType="begin"/>
      </w:r>
      <w:r w:rsidR="00967614">
        <w:rPr>
          <w:lang w:val="en-US"/>
        </w:rPr>
        <w:instrText xml:space="preserve"> ADDIN EN.CITE &lt;EndNote&gt;&lt;Cite&gt;&lt;Author&gt;Kvam&lt;/Author&gt;&lt;Year&gt;2022&lt;/Year&gt;&lt;RecNum&gt;2503&lt;/RecNum&gt;&lt;DisplayText&gt;[1]&lt;/DisplayText&gt;&lt;record&gt;&lt;rec-number&gt;2503&lt;/rec-number&gt;&lt;foreign-keys&gt;&lt;key app="EN" db-id="vre5tdsz3s500wevr0k52sfbvtf2z9rvxevv" timestamp="1667300740" guid="c2a4495e-a528-439c-86c9-5cdc74a12cb1"&gt;2503&lt;/key&gt;&lt;/foreign-keys&gt;&lt;ref-type name="Journal Article"&gt;17&lt;/ref-type&gt;&lt;contributors&gt;&lt;authors&gt;&lt;author&gt;Kvam,Tor-Morten&lt;/author&gt;&lt;author&gt;Goksøyr,Ivar W.&lt;/author&gt;&lt;author&gt;Stewart,Lowan H.&lt;/author&gt;&lt;author&gt;Repantis,Dimitris&lt;/author&gt;&lt;author&gt;Røssberg,Jan Ivar&lt;/author&gt;&lt;author&gt;Andreassen,Ole A.&lt;/author&gt;&lt;/authors&gt;&lt;/contributors&gt;&lt;titles&gt;&lt;title&gt;Study protocol for “MDMA-assisted therapy as a treatment for major depressive disorder: A proof of principle study”&lt;/title&gt;&lt;secondary-title&gt;Frontiers in Psychiatry&lt;/secondary-title&gt;&lt;short-title&gt;Study Protocol&lt;/short-title&gt;&lt;/titles&gt;&lt;periodical&gt;&lt;full-title&gt;Frontiers in Psychiatry&lt;/full-title&gt;&lt;/periodical&gt;&lt;volume&gt;13&lt;/volume&gt;&lt;keywords&gt;&lt;keyword&gt;MDMA,Major Depressive Disorder,Clinical Trial,Depression,MDMA-assisted therapy,study protocol&lt;/keyword&gt;&lt;/keywords&gt;&lt;dates&gt;&lt;year&gt;2022&lt;/year&gt;&lt;pub-dates&gt;&lt;date&gt;2022-October-26&lt;/date&gt;&lt;/pub-dates&gt;&lt;/dates&gt;&lt;isbn&gt;1664-0640&lt;/isbn&gt;&lt;work-type&gt;Study Protocol&lt;/work-type&gt;&lt;urls&gt;&lt;related-urls&gt;&lt;url&gt;https://www.frontiersin.org/articles/10.3389/fpsyt.2022.954388&lt;/url&gt;&lt;/related-urls&gt;&lt;/urls&gt;&lt;electronic-resource-num&gt;10.3389/fpsyt.2022.954388&lt;/electronic-resource-num&gt;&lt;language&gt;English&lt;/language&gt;&lt;/record&gt;&lt;/Cite&gt;&lt;/EndNote&gt;</w:instrText>
      </w:r>
      <w:r w:rsidR="004545CE">
        <w:rPr>
          <w:lang w:val="en-US"/>
        </w:rPr>
        <w:fldChar w:fldCharType="separate"/>
      </w:r>
      <w:r w:rsidR="00967614">
        <w:rPr>
          <w:noProof/>
          <w:lang w:val="en-US"/>
        </w:rPr>
        <w:t>[1]</w:t>
      </w:r>
      <w:r w:rsidR="004545CE">
        <w:rPr>
          <w:lang w:val="en-US"/>
        </w:rPr>
        <w:fldChar w:fldCharType="end"/>
      </w:r>
      <w:r w:rsidR="00A52C45" w:rsidRPr="00BB0D22">
        <w:rPr>
          <w:lang w:val="en-US"/>
        </w:rPr>
        <w:t>.</w:t>
      </w:r>
      <w:r w:rsidR="0024537D">
        <w:rPr>
          <w:lang w:val="en-US"/>
        </w:rPr>
        <w:t xml:space="preserve"> The participants would also need to comply with specific lifestyle modifications, such as the tapering and discontinuation of certain medications prio</w:t>
      </w:r>
      <w:r w:rsidR="007B05BF">
        <w:rPr>
          <w:lang w:val="en-US"/>
        </w:rPr>
        <w:t xml:space="preserve">r to the </w:t>
      </w:r>
      <w:r w:rsidR="00762516">
        <w:rPr>
          <w:lang w:val="en-US"/>
        </w:rPr>
        <w:t>dosing</w:t>
      </w:r>
      <w:r w:rsidR="007B05BF">
        <w:rPr>
          <w:lang w:val="en-US"/>
        </w:rPr>
        <w:t xml:space="preserve"> sessions, and to remain overnight at the study site after each </w:t>
      </w:r>
      <w:r w:rsidR="00762516">
        <w:rPr>
          <w:lang w:val="en-US"/>
        </w:rPr>
        <w:t>dosing</w:t>
      </w:r>
      <w:r w:rsidR="007B05BF">
        <w:rPr>
          <w:lang w:val="en-US"/>
        </w:rPr>
        <w:t xml:space="preserve"> session. </w:t>
      </w:r>
    </w:p>
    <w:p w14:paraId="075FF7CE" w14:textId="77777777" w:rsidR="00BD18DB" w:rsidRDefault="00BD18DB" w:rsidP="007602A8">
      <w:pPr>
        <w:pStyle w:val="Overskrift2"/>
        <w:rPr>
          <w:lang w:val="en-US"/>
        </w:rPr>
      </w:pPr>
      <w:r>
        <w:rPr>
          <w:lang w:val="en-US"/>
        </w:rPr>
        <w:t>Study Drug</w:t>
      </w:r>
    </w:p>
    <w:p w14:paraId="0C618F02" w14:textId="54D315EF" w:rsidR="00967614" w:rsidRDefault="00C12AB8" w:rsidP="007A4A2A">
      <w:pPr>
        <w:rPr>
          <w:rFonts w:ascii="Calibri" w:eastAsia="Times New Roman" w:hAnsi="Calibri" w:cs="Calibri"/>
          <w:lang w:val="en-US"/>
        </w:rPr>
      </w:pPr>
      <w:r w:rsidRPr="00C12AB8">
        <w:rPr>
          <w:lang w:val="en-US"/>
        </w:rPr>
        <w:t>The study drug was manufactured in accordance with Current Good Manufacturing Practice (CGM</w:t>
      </w:r>
      <w:r>
        <w:rPr>
          <w:lang w:val="en-US"/>
        </w:rPr>
        <w:t>P) standards by Onyx Scientific</w:t>
      </w:r>
      <w:r w:rsidRPr="00C12AB8">
        <w:rPr>
          <w:lang w:val="en-US"/>
        </w:rPr>
        <w:t xml:space="preserve">. </w:t>
      </w:r>
      <w:r w:rsidR="00ED2212">
        <w:rPr>
          <w:lang w:val="en-US"/>
        </w:rPr>
        <w:t xml:space="preserve">The </w:t>
      </w:r>
      <w:r w:rsidR="00123462" w:rsidRPr="006D2F04">
        <w:rPr>
          <w:lang w:val="en-US"/>
        </w:rPr>
        <w:t>investigational medicinal product </w:t>
      </w:r>
      <w:r w:rsidR="00123462" w:rsidRPr="00123462">
        <w:rPr>
          <w:lang w:val="en-US"/>
        </w:rPr>
        <w:t xml:space="preserve"> </w:t>
      </w:r>
      <w:r w:rsidR="00123462">
        <w:rPr>
          <w:lang w:val="en-US"/>
        </w:rPr>
        <w:t>(</w:t>
      </w:r>
      <w:r w:rsidR="00ED2212">
        <w:rPr>
          <w:lang w:val="en-US"/>
        </w:rPr>
        <w:t>IMP</w:t>
      </w:r>
      <w:r w:rsidR="00123462">
        <w:rPr>
          <w:lang w:val="en-US"/>
        </w:rPr>
        <w:t>)</w:t>
      </w:r>
      <w:r w:rsidR="00ED2212">
        <w:rPr>
          <w:lang w:val="en-US"/>
        </w:rPr>
        <w:t xml:space="preserve"> was obtained from </w:t>
      </w:r>
      <w:proofErr w:type="spellStart"/>
      <w:r w:rsidR="00ED2212">
        <w:rPr>
          <w:lang w:val="en-US"/>
        </w:rPr>
        <w:t>Lykos</w:t>
      </w:r>
      <w:proofErr w:type="spellEnd"/>
      <w:r>
        <w:rPr>
          <w:lang w:val="en-US"/>
        </w:rPr>
        <w:t xml:space="preserve">. Sharp </w:t>
      </w:r>
      <w:r w:rsidRPr="00122BC3">
        <w:rPr>
          <w:lang w:val="en-US"/>
        </w:rPr>
        <w:t xml:space="preserve">Clinical Services was the manufacturer responsible for the batch release from the US to the EU. The IMP was shipped to Norway via </w:t>
      </w:r>
      <w:r w:rsidR="00301763" w:rsidRPr="00122BC3">
        <w:rPr>
          <w:lang w:val="en-US"/>
        </w:rPr>
        <w:t>an</w:t>
      </w:r>
      <w:r w:rsidRPr="00122BC3">
        <w:rPr>
          <w:lang w:val="en-US"/>
        </w:rPr>
        <w:t xml:space="preserve"> EU depot in Slovakia. </w:t>
      </w:r>
      <w:proofErr w:type="spellStart"/>
      <w:r w:rsidRPr="00122BC3">
        <w:rPr>
          <w:lang w:val="en-US"/>
        </w:rPr>
        <w:t>SanaClis</w:t>
      </w:r>
      <w:proofErr w:type="spellEnd"/>
      <w:r w:rsidRPr="00122BC3">
        <w:rPr>
          <w:lang w:val="en-US"/>
        </w:rPr>
        <w:t xml:space="preserve"> has the license to manufacture, import, export, and store the IMP.</w:t>
      </w:r>
      <w:r>
        <w:rPr>
          <w:rFonts w:ascii="Calibri" w:eastAsia="Times New Roman" w:hAnsi="Calibri" w:cs="Calibri"/>
          <w:lang w:val="en-US"/>
        </w:rPr>
        <w:t xml:space="preserve"> </w:t>
      </w:r>
    </w:p>
    <w:p w14:paraId="40BBC311" w14:textId="3A3BB1E1" w:rsidR="007A4A2A" w:rsidRDefault="007A4A2A" w:rsidP="007A4A2A">
      <w:pPr>
        <w:pStyle w:val="Overskrift2"/>
        <w:rPr>
          <w:lang w:val="en-US"/>
        </w:rPr>
      </w:pPr>
      <w:r>
        <w:rPr>
          <w:lang w:val="en-US"/>
        </w:rPr>
        <w:t>Approvals</w:t>
      </w:r>
    </w:p>
    <w:p w14:paraId="40FD5913" w14:textId="6C3DB31B" w:rsidR="007A4A2A" w:rsidRPr="007A4A2A" w:rsidRDefault="007A4A2A" w:rsidP="007A4A2A">
      <w:pPr>
        <w:rPr>
          <w:lang w:val="en-US"/>
        </w:rPr>
      </w:pPr>
      <w:r>
        <w:rPr>
          <w:lang w:val="en-US"/>
        </w:rPr>
        <w:t xml:space="preserve">The study was approved by the </w:t>
      </w:r>
      <w:r w:rsidRPr="007A4A2A">
        <w:rPr>
          <w:lang w:val="en-US"/>
        </w:rPr>
        <w:t>Regional Committees for Medical and Health Research Ethics</w:t>
      </w:r>
      <w:r>
        <w:rPr>
          <w:lang w:val="en-US"/>
        </w:rPr>
        <w:t xml:space="preserve"> (application number </w:t>
      </w:r>
      <w:r w:rsidRPr="007A4A2A">
        <w:rPr>
          <w:lang w:val="en-US"/>
        </w:rPr>
        <w:t>145565</w:t>
      </w:r>
      <w:r>
        <w:rPr>
          <w:lang w:val="en-US"/>
        </w:rPr>
        <w:t xml:space="preserve">) and the Norwegian Medicines Agency (reference number </w:t>
      </w:r>
      <w:r w:rsidRPr="007A4A2A">
        <w:rPr>
          <w:lang w:val="en-US"/>
        </w:rPr>
        <w:t>21/18379-18</w:t>
      </w:r>
      <w:r>
        <w:rPr>
          <w:lang w:val="en-US"/>
        </w:rPr>
        <w:t xml:space="preserve">). </w:t>
      </w:r>
      <w:r w:rsidRPr="007A4A2A">
        <w:rPr>
          <w:lang w:val="en-US"/>
        </w:rPr>
        <w:t>Authorization to prescribe the study medication was obtained from the Norwegian Directorate of Health (case number Case 22/8615).</w:t>
      </w:r>
    </w:p>
    <w:p w14:paraId="3ED6C688" w14:textId="31E72ACB" w:rsidR="00BD18DB" w:rsidRDefault="00BD18DB" w:rsidP="00967614">
      <w:pPr>
        <w:pStyle w:val="Overskrift2"/>
        <w:rPr>
          <w:lang w:val="en-US"/>
        </w:rPr>
      </w:pPr>
      <w:r>
        <w:rPr>
          <w:lang w:val="en-US"/>
        </w:rPr>
        <w:lastRenderedPageBreak/>
        <w:t>Procedures</w:t>
      </w:r>
    </w:p>
    <w:p w14:paraId="1EBFF125" w14:textId="77777777" w:rsidR="005C7667" w:rsidRPr="005C7667" w:rsidRDefault="005C7667" w:rsidP="005C7667">
      <w:pPr>
        <w:pStyle w:val="Overskrift3"/>
        <w:rPr>
          <w:rStyle w:val="Overskrift3Tegn"/>
          <w:lang w:val="en-US"/>
        </w:rPr>
      </w:pPr>
      <w:r w:rsidRPr="005C7667">
        <w:rPr>
          <w:rStyle w:val="Overskrift3Tegn"/>
          <w:lang w:val="en-US"/>
        </w:rPr>
        <w:t>Pre-study</w:t>
      </w:r>
    </w:p>
    <w:p w14:paraId="508B25F3" w14:textId="37284F9F" w:rsidR="004457A2" w:rsidRDefault="005C7667" w:rsidP="002712FE">
      <w:pPr>
        <w:rPr>
          <w:lang w:val="en-US"/>
        </w:rPr>
      </w:pPr>
      <w:r w:rsidRPr="00C559AD">
        <w:rPr>
          <w:rFonts w:cs="Times New Roman"/>
          <w:lang w:val="en-US"/>
        </w:rPr>
        <w:t xml:space="preserve">To assess eligibility, the participants were first phone screened. If deemed initially eligible, the participants visited the study site for signing the Informed Consent Form (ICF) </w:t>
      </w:r>
      <w:r>
        <w:rPr>
          <w:rFonts w:cs="Times New Roman"/>
          <w:lang w:val="en-US"/>
        </w:rPr>
        <w:t xml:space="preserve">after the procedures had been full explained, </w:t>
      </w:r>
      <w:r w:rsidRPr="00C559AD">
        <w:rPr>
          <w:rFonts w:cs="Times New Roman"/>
          <w:lang w:val="en-US"/>
        </w:rPr>
        <w:t>and an extended screening. The screening measures included the Beck’s Depression Inventory II (BDI-II), the Colombia-Suicide Severity Rating Scale (C-SSRS; both lifetime and for the past six months</w:t>
      </w:r>
      <w:r>
        <w:rPr>
          <w:rFonts w:cs="Times New Roman"/>
          <w:lang w:val="en-US"/>
        </w:rPr>
        <w:t xml:space="preserve"> at the screening visit; and the since last visit version at all subsequent visits</w:t>
      </w:r>
      <w:r w:rsidRPr="00C559AD">
        <w:rPr>
          <w:rFonts w:cs="Times New Roman"/>
          <w:lang w:val="en-US"/>
        </w:rPr>
        <w:t xml:space="preserve">), the </w:t>
      </w:r>
      <w:r w:rsidRPr="004F08D4">
        <w:rPr>
          <w:rFonts w:cs="Times New Roman"/>
          <w:lang w:val="en-US"/>
        </w:rPr>
        <w:t>Mini International Neuropsychiatric Interview</w:t>
      </w:r>
      <w:r>
        <w:rPr>
          <w:rFonts w:cs="Times New Roman"/>
          <w:lang w:val="en-US"/>
        </w:rPr>
        <w:t xml:space="preserve"> </w:t>
      </w:r>
      <w:r w:rsidRPr="00C559AD">
        <w:rPr>
          <w:rFonts w:cs="Times New Roman"/>
          <w:lang w:val="en-US"/>
        </w:rPr>
        <w:t>for DSM-5</w:t>
      </w:r>
      <w:r>
        <w:rPr>
          <w:rFonts w:cs="Times New Roman"/>
          <w:lang w:val="en-US"/>
        </w:rPr>
        <w:t xml:space="preserve"> (MINI)</w:t>
      </w:r>
      <w:r w:rsidRPr="00C559AD">
        <w:rPr>
          <w:rFonts w:cs="Times New Roman"/>
          <w:lang w:val="en-US"/>
        </w:rPr>
        <w:t>, the Structured Clinical Interview for DSM-5 Screening Personality Questionnaire and Structured Clinical Interview for DSM-5 Personality Disorders (SCID-5-SPQ and -PD), Alcohol Use Disorders Identification Test (AUDIT) and Drug Use Disorders Identification Test (DUDIT). Additionally, we mapped previous psychotherapy and MDMA use, psychiatric and medical history, as well as pre-study medications and adherence. The study team obtained medical records from general practitioners and specialists and hospitals</w:t>
      </w:r>
      <w:r>
        <w:rPr>
          <w:rFonts w:cs="Times New Roman"/>
          <w:lang w:val="en-US"/>
        </w:rPr>
        <w:t xml:space="preserve"> where available</w:t>
      </w:r>
      <w:r w:rsidRPr="00C559AD">
        <w:rPr>
          <w:rFonts w:cs="Times New Roman"/>
          <w:lang w:val="en-US"/>
        </w:rPr>
        <w:t>, conducted a physical examination, clinical laboratory testing (including pregnancy and drug tests), electrocardiogram, and 1-min rhythm strip. The physical exams and assessment</w:t>
      </w:r>
      <w:r>
        <w:rPr>
          <w:rFonts w:cs="Times New Roman"/>
          <w:lang w:val="en-US"/>
        </w:rPr>
        <w:t>s</w:t>
      </w:r>
      <w:r w:rsidRPr="00C559AD">
        <w:rPr>
          <w:rFonts w:cs="Times New Roman"/>
          <w:lang w:val="en-US"/>
        </w:rPr>
        <w:t xml:space="preserve"> </w:t>
      </w:r>
      <w:r>
        <w:rPr>
          <w:rFonts w:cs="Times New Roman"/>
          <w:lang w:val="en-US"/>
        </w:rPr>
        <w:t xml:space="preserve">for eligibility </w:t>
      </w:r>
      <w:r w:rsidRPr="00C559AD">
        <w:rPr>
          <w:rFonts w:cs="Times New Roman"/>
          <w:lang w:val="en-US"/>
        </w:rPr>
        <w:t>were conducted by two physicians trained as general practitioners, one of whom was also a specialist in internal medicine.</w:t>
      </w:r>
      <w:r>
        <w:rPr>
          <w:rFonts w:cs="Times New Roman"/>
          <w:lang w:val="en-US"/>
        </w:rPr>
        <w:t xml:space="preserve"> Psychotropic medications, if any, </w:t>
      </w:r>
      <w:r w:rsidRPr="00862B03">
        <w:rPr>
          <w:rFonts w:cs="Times New Roman"/>
          <w:lang w:val="en-US"/>
        </w:rPr>
        <w:t xml:space="preserve">were </w:t>
      </w:r>
      <w:r>
        <w:rPr>
          <w:rFonts w:cs="Times New Roman"/>
          <w:lang w:val="en-US"/>
        </w:rPr>
        <w:t xml:space="preserve">tapered post-enrollment and discontinued at least </w:t>
      </w:r>
      <w:r w:rsidRPr="00862B03">
        <w:rPr>
          <w:rFonts w:cs="Times New Roman"/>
          <w:lang w:val="en-US"/>
        </w:rPr>
        <w:t xml:space="preserve">five half-lives plus at least 1 week for stabilization before the baseline assessments </w:t>
      </w:r>
      <w:r>
        <w:rPr>
          <w:rFonts w:cs="Times New Roman"/>
          <w:lang w:val="en-US"/>
        </w:rPr>
        <w:t>in accordance with the</w:t>
      </w:r>
      <w:r w:rsidRPr="00862B03">
        <w:rPr>
          <w:rFonts w:cs="Times New Roman"/>
          <w:lang w:val="en-US"/>
        </w:rPr>
        <w:t xml:space="preserve"> protocol.</w:t>
      </w:r>
      <w:r>
        <w:rPr>
          <w:rFonts w:cs="Times New Roman"/>
          <w:lang w:val="en-US"/>
        </w:rPr>
        <w:t xml:space="preserve"> </w:t>
      </w:r>
      <w:r w:rsidR="004457A2" w:rsidRPr="00A062F5">
        <w:rPr>
          <w:lang w:val="en-US"/>
        </w:rPr>
        <w:t xml:space="preserve">Clinical data were </w:t>
      </w:r>
      <w:r w:rsidR="00A062F5" w:rsidRPr="00A062F5">
        <w:rPr>
          <w:lang w:val="en-US"/>
        </w:rPr>
        <w:t>collected</w:t>
      </w:r>
      <w:r w:rsidR="004457A2" w:rsidRPr="00A062F5">
        <w:rPr>
          <w:lang w:val="en-US"/>
        </w:rPr>
        <w:t xml:space="preserve"> using </w:t>
      </w:r>
      <w:r w:rsidR="00301763">
        <w:rPr>
          <w:lang w:val="en-US"/>
        </w:rPr>
        <w:t xml:space="preserve">the electronic case report form provided by </w:t>
      </w:r>
      <w:r w:rsidR="00A062F5" w:rsidRPr="00A062F5">
        <w:rPr>
          <w:lang w:val="en-US"/>
        </w:rPr>
        <w:t>Ledidi</w:t>
      </w:r>
      <w:r w:rsidR="004457A2" w:rsidRPr="00A062F5">
        <w:rPr>
          <w:lang w:val="en-US"/>
        </w:rPr>
        <w:t>.</w:t>
      </w:r>
    </w:p>
    <w:p w14:paraId="208359EF" w14:textId="049E92BA" w:rsidR="005C7667" w:rsidRPr="005C7667" w:rsidRDefault="005C7667" w:rsidP="005C7667">
      <w:pPr>
        <w:pStyle w:val="Overskrift3"/>
        <w:rPr>
          <w:lang w:val="en-US"/>
        </w:rPr>
      </w:pPr>
      <w:r>
        <w:rPr>
          <w:lang w:val="en-US"/>
        </w:rPr>
        <w:t>Retention</w:t>
      </w:r>
    </w:p>
    <w:p w14:paraId="053BAD41" w14:textId="652E7A24" w:rsidR="00864C3E" w:rsidRDefault="00F63BA2" w:rsidP="00CF1A8A">
      <w:pPr>
        <w:rPr>
          <w:lang w:val="en-US"/>
        </w:rPr>
      </w:pPr>
      <w:r w:rsidRPr="005C7667">
        <w:rPr>
          <w:lang w:val="en-US"/>
        </w:rPr>
        <w:t>Screen failures</w:t>
      </w:r>
      <w:r>
        <w:rPr>
          <w:lang w:val="en-US"/>
        </w:rPr>
        <w:t xml:space="preserve"> were considered potentially eligible during phone screen, but were not enrolled in the study as they did not meet the criteria for enrollment post-ICF. Pre-dosing early terminations were initially enrolled, but did not qualify during the enrollment confirmation before the first MDMA session. P</w:t>
      </w:r>
      <w:r w:rsidRPr="00F63BA2">
        <w:rPr>
          <w:lang w:val="en-US"/>
        </w:rPr>
        <w:t xml:space="preserve">ost-dosing early terminations </w:t>
      </w:r>
      <w:r>
        <w:rPr>
          <w:lang w:val="en-US"/>
        </w:rPr>
        <w:t>were defined as those who wanted</w:t>
      </w:r>
      <w:r w:rsidRPr="00F63BA2">
        <w:rPr>
          <w:lang w:val="en-US"/>
        </w:rPr>
        <w:t xml:space="preserve"> to stop treatment, but who attend study visits and participate in outcome assessments</w:t>
      </w:r>
      <w:r>
        <w:rPr>
          <w:lang w:val="en-US"/>
        </w:rPr>
        <w:t xml:space="preserve">. </w:t>
      </w:r>
      <w:r w:rsidR="00E86875" w:rsidRPr="00E86875">
        <w:rPr>
          <w:lang w:val="en-US"/>
        </w:rPr>
        <w:t>Dropouts were participants who withdrew their consent and chose not to participate in any additional study visits or measurements.</w:t>
      </w:r>
      <w:r w:rsidR="00864C3E">
        <w:rPr>
          <w:lang w:val="en-US"/>
        </w:rPr>
        <w:t xml:space="preserve"> </w:t>
      </w:r>
      <w:r w:rsidR="00864C3E" w:rsidRPr="00864C3E">
        <w:rPr>
          <w:lang w:val="en-US"/>
        </w:rPr>
        <w:t xml:space="preserve">Lost to </w:t>
      </w:r>
      <w:r w:rsidR="00864C3E" w:rsidRPr="00864C3E">
        <w:rPr>
          <w:lang w:val="en-US"/>
        </w:rPr>
        <w:lastRenderedPageBreak/>
        <w:t>follow-up refers to participants who failed to attend study visits and could not be reached by the site staff.</w:t>
      </w:r>
    </w:p>
    <w:p w14:paraId="1D59D3C1" w14:textId="77777777" w:rsidR="005C7667" w:rsidRDefault="005C7667" w:rsidP="005C7667">
      <w:pPr>
        <w:pStyle w:val="Overskrift3"/>
        <w:rPr>
          <w:lang w:val="en-US"/>
        </w:rPr>
      </w:pPr>
      <w:r w:rsidRPr="00C559AD">
        <w:rPr>
          <w:lang w:val="en-US"/>
        </w:rPr>
        <w:t>Preparatory period and enrollment confirmation</w:t>
      </w:r>
    </w:p>
    <w:p w14:paraId="4310A61F" w14:textId="65D13D65" w:rsidR="005C7667" w:rsidRDefault="005C7667" w:rsidP="00CF1A8A">
      <w:pPr>
        <w:rPr>
          <w:rFonts w:cs="Times New Roman"/>
          <w:lang w:val="en-US"/>
        </w:rPr>
      </w:pPr>
      <w:r w:rsidRPr="00C559AD">
        <w:rPr>
          <w:rFonts w:cs="Times New Roman"/>
          <w:lang w:val="en-US"/>
        </w:rPr>
        <w:t>The main purpose of the three 90-minutes preparatory sessions was to establish a therapeutic alliance</w:t>
      </w:r>
      <w:r>
        <w:rPr>
          <w:rFonts w:cs="Times New Roman"/>
          <w:lang w:val="en-US"/>
        </w:rPr>
        <w:t xml:space="preserve">, and </w:t>
      </w:r>
      <w:r w:rsidRPr="00C559AD">
        <w:rPr>
          <w:rFonts w:cs="Times New Roman"/>
          <w:lang w:val="en-US"/>
        </w:rPr>
        <w:t xml:space="preserve">help the participants feel a sense of safety and </w:t>
      </w:r>
      <w:r>
        <w:rPr>
          <w:rFonts w:cs="Times New Roman"/>
          <w:lang w:val="en-US"/>
        </w:rPr>
        <w:t xml:space="preserve">intrapersonal and interpersonal </w:t>
      </w:r>
      <w:r w:rsidRPr="00C559AD">
        <w:rPr>
          <w:rFonts w:cs="Times New Roman"/>
          <w:lang w:val="en-US"/>
        </w:rPr>
        <w:t>trust</w:t>
      </w:r>
      <w:r>
        <w:rPr>
          <w:rFonts w:cs="Times New Roman"/>
          <w:lang w:val="en-US"/>
        </w:rPr>
        <w:t>. As a preparation for the MDMA dosing sessions, t</w:t>
      </w:r>
      <w:r w:rsidRPr="00C559AD">
        <w:rPr>
          <w:rFonts w:cs="Times New Roman"/>
          <w:lang w:val="en-US"/>
        </w:rPr>
        <w:t xml:space="preserve">he participants were encouraged to face difficult memories and emotions rather than to avoid or suppress them, and to stay present with whatever that emerged in the MDMA sessions in order to explore, process and analyze the material. </w:t>
      </w:r>
    </w:p>
    <w:p w14:paraId="4094DF03" w14:textId="5DED2B56" w:rsidR="00F24760" w:rsidRDefault="00F24760" w:rsidP="00F24760">
      <w:pPr>
        <w:pStyle w:val="Overskrift3"/>
        <w:rPr>
          <w:lang w:val="en-US"/>
        </w:rPr>
      </w:pPr>
      <w:r>
        <w:rPr>
          <w:lang w:val="en-US"/>
        </w:rPr>
        <w:t xml:space="preserve">MDMA-assisted therapy </w:t>
      </w:r>
    </w:p>
    <w:p w14:paraId="3CA6B042" w14:textId="67ADCD99" w:rsidR="00F24760" w:rsidRDefault="00F24760" w:rsidP="00F24760">
      <w:pPr>
        <w:rPr>
          <w:rFonts w:cs="Times New Roman"/>
          <w:lang w:val="en-US"/>
        </w:rPr>
      </w:pPr>
      <w:r w:rsidRPr="00C559AD">
        <w:rPr>
          <w:rFonts w:cs="Times New Roman"/>
          <w:lang w:val="en-US"/>
        </w:rPr>
        <w:t>MDMA-AT aims to create an effective working alliance with the participant</w:t>
      </w:r>
      <w:r>
        <w:rPr>
          <w:rFonts w:cs="Times New Roman"/>
          <w:lang w:val="en-US"/>
        </w:rPr>
        <w:t>, working in an “inner-directed way”, encouraging exploration and self-</w:t>
      </w:r>
      <w:r w:rsidRPr="00C559AD">
        <w:rPr>
          <w:rFonts w:cs="Times New Roman"/>
          <w:lang w:val="en-US"/>
        </w:rPr>
        <w:t xml:space="preserve">inquiry rather than providing a direction or explanation </w:t>
      </w:r>
      <w:r w:rsidRPr="00C559AD">
        <w:rPr>
          <w:rFonts w:cs="Times New Roman"/>
          <w:lang w:val="en-US"/>
        </w:rPr>
        <w:fldChar w:fldCharType="begin"/>
      </w:r>
      <w:r>
        <w:rPr>
          <w:rFonts w:cs="Times New Roman"/>
          <w:lang w:val="en-US"/>
        </w:rPr>
        <w:instrText xml:space="preserve"> ADDIN EN.CITE &lt;EndNote&gt;&lt;Cite&gt;&lt;Author&gt;Mithoefer&lt;/Author&gt;&lt;Year&gt;2016&lt;/Year&gt;&lt;RecNum&gt;2165&lt;/RecNum&gt;&lt;DisplayText&gt;[2]&lt;/DisplayText&gt;&lt;record&gt;&lt;rec-number&gt;2165&lt;/rec-number&gt;&lt;foreign-keys&gt;&lt;key app="EN" db-id="vre5tdsz3s500wevr0k52sfbvtf2z9rvxevv" timestamp="1606138049" guid="b818d38d-b613-40b9-9f4c-583de43cb336"&gt;2165&lt;/key&gt;&lt;/foreign-keys&gt;&lt;ref-type name="Manuscript"&gt;36&lt;/ref-type&gt;&lt;contributors&gt;&lt;authors&gt;&lt;author&gt;Mithoefer, M. C.&lt;/author&gt;&lt;/authors&gt;&lt;/contributors&gt;&lt;titles&gt;&lt;title&gt;A Manual for MDMA-Assisted Psychotherapy in the Treatment of Posttraumatic Stress Disorder;&lt;/title&gt;&lt;/titles&gt;&lt;dates&gt;&lt;year&gt;2016&lt;/year&gt;&lt;/dates&gt;&lt;work-type&gt;Therapist manual&lt;/work-type&gt;&lt;urls&gt;&lt;related-urls&gt;&lt;url&gt;&lt;style face="underline" font="default" size="100%"&gt;http://www.maps.org/research/mdma/mdma-research-timeline/4887-a-manual-for-mdma-assisted-psychotherapy-in-the-treatment-of-ptsd&lt;/style&gt;&lt;/url&gt;&lt;/related-urls&gt;&lt;/urls&gt;&lt;research-notes&gt;Version 8&lt;/research-notes&gt;&lt;/record&gt;&lt;/Cite&gt;&lt;/EndNote&gt;</w:instrText>
      </w:r>
      <w:r w:rsidRPr="00C559AD">
        <w:rPr>
          <w:rFonts w:cs="Times New Roman"/>
          <w:lang w:val="en-US"/>
        </w:rPr>
        <w:fldChar w:fldCharType="separate"/>
      </w:r>
      <w:r>
        <w:rPr>
          <w:rFonts w:cs="Times New Roman"/>
          <w:noProof/>
          <w:lang w:val="en-US"/>
        </w:rPr>
        <w:t>[2]</w:t>
      </w:r>
      <w:r w:rsidRPr="00C559AD">
        <w:rPr>
          <w:rFonts w:cs="Times New Roman"/>
          <w:lang w:val="en-US"/>
        </w:rPr>
        <w:fldChar w:fldCharType="end"/>
      </w:r>
      <w:r w:rsidRPr="00C559AD">
        <w:rPr>
          <w:rFonts w:cs="Times New Roman"/>
          <w:lang w:val="en-US"/>
        </w:rPr>
        <w:t xml:space="preserve">. The therapist dyad encourages the participant to </w:t>
      </w:r>
      <w:r>
        <w:rPr>
          <w:rFonts w:cs="Times New Roman"/>
          <w:lang w:val="en-US"/>
        </w:rPr>
        <w:t>focus internally,</w:t>
      </w:r>
      <w:r w:rsidRPr="00C559AD">
        <w:rPr>
          <w:rFonts w:cs="Times New Roman"/>
          <w:lang w:val="en-US"/>
        </w:rPr>
        <w:t xml:space="preserve"> and explore whatever thoughts, emotions and memories that surface. In case the participant feels stuck or unable to continue the exploration, the therapists provide validating or reassuring statements, invite the participant to use the breath to explore and express the emerging material, or suggest the use of nurturing touch. All instances of nurturing touch</w:t>
      </w:r>
      <w:r>
        <w:rPr>
          <w:rFonts w:cs="Times New Roman"/>
          <w:lang w:val="en-US"/>
        </w:rPr>
        <w:t xml:space="preserve">, </w:t>
      </w:r>
      <w:r w:rsidRPr="004F2461">
        <w:rPr>
          <w:rFonts w:cs="Times New Roman"/>
          <w:lang w:val="en-US"/>
        </w:rPr>
        <w:t xml:space="preserve">like the therapists placing a hand on the participant’s shoulder or </w:t>
      </w:r>
      <w:r>
        <w:rPr>
          <w:rFonts w:cs="Times New Roman"/>
          <w:lang w:val="en-US"/>
        </w:rPr>
        <w:t xml:space="preserve">offering a hand, </w:t>
      </w:r>
      <w:r w:rsidRPr="00C559AD">
        <w:rPr>
          <w:rFonts w:cs="Times New Roman"/>
          <w:lang w:val="en-US"/>
        </w:rPr>
        <w:t>were</w:t>
      </w:r>
      <w:r>
        <w:rPr>
          <w:rFonts w:cs="Times New Roman"/>
          <w:lang w:val="en-US"/>
        </w:rPr>
        <w:t xml:space="preserve"> </w:t>
      </w:r>
      <w:r w:rsidRPr="00C559AD">
        <w:rPr>
          <w:rFonts w:cs="Times New Roman"/>
          <w:lang w:val="en-US"/>
        </w:rPr>
        <w:t>discussed with participants in advance</w:t>
      </w:r>
      <w:r>
        <w:rPr>
          <w:rFonts w:cs="Times New Roman"/>
          <w:lang w:val="en-US"/>
        </w:rPr>
        <w:t>,</w:t>
      </w:r>
      <w:r w:rsidRPr="00C559AD">
        <w:rPr>
          <w:rFonts w:cs="Times New Roman"/>
          <w:lang w:val="en-US"/>
        </w:rPr>
        <w:t xml:space="preserve"> and only applied with their consent prior to MDMA dosing. </w:t>
      </w:r>
      <w:r w:rsidR="00137236" w:rsidRPr="00C559AD">
        <w:rPr>
          <w:rFonts w:cs="Times New Roman"/>
          <w:lang w:val="en-US"/>
        </w:rPr>
        <w:t>The purpose of the integration sessions was to continue the processing of the unfolding experience post-MDMA, and to apply any new insights, skillsets or attitudes into daily life.</w:t>
      </w:r>
    </w:p>
    <w:p w14:paraId="15B7F21F" w14:textId="77777777" w:rsidR="006D2F04" w:rsidRPr="00926AF8" w:rsidRDefault="006D2F04" w:rsidP="006D2F04">
      <w:pPr>
        <w:rPr>
          <w:i/>
          <w:iCs/>
          <w:lang w:val="en-US"/>
        </w:rPr>
      </w:pPr>
      <w:r w:rsidRPr="006D2F04">
        <w:rPr>
          <w:rStyle w:val="Overskrift3Tegn"/>
          <w:lang w:val="en-US"/>
        </w:rPr>
        <w:t>Psychotherapist</w:t>
      </w:r>
      <w:r w:rsidRPr="00926AF8">
        <w:rPr>
          <w:rStyle w:val="Overskrift3Tegn"/>
          <w:lang w:val="en-US"/>
        </w:rPr>
        <w:t>s</w:t>
      </w:r>
      <w:r w:rsidRPr="006D2F04">
        <w:rPr>
          <w:i/>
          <w:iCs/>
          <w:lang w:val="en-US"/>
        </w:rPr>
        <w:t xml:space="preserve"> </w:t>
      </w:r>
    </w:p>
    <w:p w14:paraId="11B5563A" w14:textId="1E4C70D9" w:rsidR="006D2F04" w:rsidRPr="006D2F04" w:rsidRDefault="006D2F04" w:rsidP="00F24760">
      <w:pPr>
        <w:rPr>
          <w:lang w:val="en-US"/>
        </w:rPr>
      </w:pPr>
      <w:r>
        <w:rPr>
          <w:lang w:val="en-US"/>
        </w:rPr>
        <w:t xml:space="preserve">Three of the therapists were trained prior to a </w:t>
      </w:r>
      <w:proofErr w:type="spellStart"/>
      <w:r w:rsidRPr="00926AF8">
        <w:rPr>
          <w:lang w:val="en-US"/>
        </w:rPr>
        <w:t>Lykos</w:t>
      </w:r>
      <w:proofErr w:type="spellEnd"/>
      <w:r w:rsidRPr="00926AF8">
        <w:rPr>
          <w:lang w:val="en-US"/>
        </w:rPr>
        <w:t xml:space="preserve">-sponsored trial investigating MDMA-AT for PTSD </w:t>
      </w:r>
      <w:r w:rsidRPr="00926AF8">
        <w:rPr>
          <w:lang w:val="en-US"/>
        </w:rPr>
        <w:fldChar w:fldCharType="begin"/>
      </w:r>
      <w:r w:rsidRPr="00926AF8">
        <w:rPr>
          <w:lang w:val="en-US"/>
        </w:rPr>
        <w:instrText xml:space="preserve"> ADDIN EN.CITE &lt;EndNote&gt;&lt;Cite&gt;&lt;Author&gt;ClinicalTrials.gov&lt;/Author&gt;&lt;RecNum&gt;206&lt;/RecNum&gt;&lt;DisplayText&gt;[3]&lt;/DisplayText&gt;&lt;record&gt;&lt;rec-number&gt;206&lt;/rec-number&gt;&lt;foreign-keys&gt;&lt;key app="EN" db-id="vre5tdsz3s500wevr0k52sfbvtf2z9rvxevv" timestamp="1520339157" guid="62d223a8-4243-4ea6-835e-992f1add9a5f"&gt;206&lt;/key&gt;&lt;/foreign-keys&gt;&lt;ref-type name="Online Database"&gt;45&lt;/ref-type&gt;&lt;contributors&gt;&lt;authors&gt;&lt;author&gt;ClinicalTrials.gov,&lt;/author&gt;&lt;/authors&gt;&lt;/contributors&gt;&lt;titles&gt;&lt;/titles&gt;&lt;dates&gt;&lt;/dates&gt;&lt;publisher&gt;U.S. National Library of Medicine&lt;/publisher&gt;&lt;urls&gt;&lt;related-urls&gt;&lt;url&gt;https://clinicaltrials.gov/ct2/show/NCT04030169?term=NCT04030169&amp;amp;draw=2&amp;amp;rank=1&lt;/url&gt;&lt;/related-urls&gt;&lt;/urls&gt;&lt;remote-database-name&gt;ClinicalTrials.gov&lt;/remote-database-name&gt;&lt;research-notes&gt;MP18&lt;/research-notes&gt;&lt;/record&gt;&lt;/Cite&gt;&lt;/EndNote&gt;</w:instrText>
      </w:r>
      <w:r w:rsidRPr="00926AF8">
        <w:rPr>
          <w:lang w:val="en-US"/>
        </w:rPr>
        <w:fldChar w:fldCharType="separate"/>
      </w:r>
      <w:r w:rsidRPr="00926AF8">
        <w:rPr>
          <w:noProof/>
          <w:lang w:val="en-US"/>
        </w:rPr>
        <w:t>[3]</w:t>
      </w:r>
      <w:r w:rsidRPr="00926AF8">
        <w:rPr>
          <w:lang w:val="en-US"/>
        </w:rPr>
        <w:fldChar w:fldCharType="end"/>
      </w:r>
      <w:r w:rsidRPr="00926AF8">
        <w:rPr>
          <w:lang w:val="en-US"/>
        </w:rPr>
        <w:t xml:space="preserve">. This 100 hour (+ supervision) training consisted of reading the Treatment Manual </w:t>
      </w:r>
      <w:r w:rsidRPr="00926AF8">
        <w:rPr>
          <w:lang w:val="en-US"/>
        </w:rPr>
        <w:fldChar w:fldCharType="begin"/>
      </w:r>
      <w:r w:rsidRPr="00926AF8">
        <w:rPr>
          <w:lang w:val="en-US"/>
        </w:rPr>
        <w:instrText xml:space="preserve"> ADDIN EN.CITE &lt;EndNote&gt;&lt;Cite&gt;&lt;Author&gt;Mithoefer&lt;/Author&gt;&lt;Year&gt;2016&lt;/Year&gt;&lt;RecNum&gt;2165&lt;/RecNum&gt;&lt;DisplayText&gt;[2]&lt;/DisplayText&gt;&lt;record&gt;&lt;rec-number&gt;2165&lt;/rec-number&gt;&lt;foreign-keys&gt;&lt;key app="EN" db-id="vre5tdsz3s500wevr0k52sfbvtf2z9rvxevv" timestamp="1606138049" guid="b818d38d-b613-40b9-9f4c-583de43cb336"&gt;2165&lt;/key&gt;&lt;/foreign-keys&gt;&lt;ref-type name="Manuscript"&gt;36&lt;/ref-type&gt;&lt;contributors&gt;&lt;authors&gt;&lt;author&gt;Mithoefer, M. C.&lt;/author&gt;&lt;/authors&gt;&lt;/contributors&gt;&lt;titles&gt;&lt;title&gt;A Manual for MDMA-Assisted Psychotherapy in the Treatment of Posttraumatic Stress Disorder;&lt;/title&gt;&lt;/titles&gt;&lt;dates&gt;&lt;year&gt;2016&lt;/year&gt;&lt;/dates&gt;&lt;work-type&gt;Therapist manual&lt;/work-type&gt;&lt;urls&gt;&lt;related-urls&gt;&lt;url&gt;&lt;style face="underline" font="default" size="100%"&gt;http://www.maps.org/research/mdma/mdma-research-timeline/4887-a-manual-for-mdma-assisted-psychotherapy-in-the-treatment-of-ptsd&lt;/style&gt;&lt;/url&gt;&lt;/related-urls&gt;&lt;/urls&gt;&lt;research-notes&gt;Version 8&lt;/research-notes&gt;&lt;/record&gt;&lt;/Cite&gt;&lt;/EndNote&gt;</w:instrText>
      </w:r>
      <w:r w:rsidRPr="00926AF8">
        <w:rPr>
          <w:lang w:val="en-US"/>
        </w:rPr>
        <w:fldChar w:fldCharType="separate"/>
      </w:r>
      <w:r w:rsidRPr="00926AF8">
        <w:rPr>
          <w:noProof/>
          <w:lang w:val="en-US"/>
        </w:rPr>
        <w:t>[2]</w:t>
      </w:r>
      <w:r w:rsidRPr="00926AF8">
        <w:rPr>
          <w:lang w:val="en-US"/>
        </w:rPr>
        <w:fldChar w:fldCharType="end"/>
      </w:r>
      <w:r w:rsidRPr="00926AF8">
        <w:rPr>
          <w:lang w:val="en-US"/>
        </w:rPr>
        <w:t xml:space="preserve">, online training modules, a training course that included watching and discussing videos of MDMD-AT from previous clinical trials, experiential learning, role playing, and supervision. </w:t>
      </w:r>
    </w:p>
    <w:p w14:paraId="576395C6" w14:textId="77777777" w:rsidR="005C7667" w:rsidRPr="00926AF8" w:rsidRDefault="001D275B" w:rsidP="005C7667">
      <w:pPr>
        <w:pStyle w:val="Overskrift2"/>
        <w:rPr>
          <w:rStyle w:val="Overskrift3Tegn"/>
          <w:lang w:val="en-US"/>
        </w:rPr>
      </w:pPr>
      <w:r w:rsidRPr="006D2F04">
        <w:rPr>
          <w:rStyle w:val="Overskrift3Tegn"/>
          <w:lang w:val="en-US"/>
        </w:rPr>
        <w:lastRenderedPageBreak/>
        <w:t>Adverse events</w:t>
      </w:r>
    </w:p>
    <w:p w14:paraId="59584CEC" w14:textId="3FAE9912" w:rsidR="00D10510" w:rsidRDefault="00FC77D1" w:rsidP="006D2F04">
      <w:pPr>
        <w:rPr>
          <w:lang w:val="en-US"/>
        </w:rPr>
      </w:pPr>
      <w:r w:rsidRPr="00926AF8">
        <w:rPr>
          <w:lang w:val="en-US"/>
        </w:rPr>
        <w:t xml:space="preserve">The </w:t>
      </w:r>
      <w:r w:rsidR="009F6A63" w:rsidRPr="00926AF8">
        <w:rPr>
          <w:lang w:val="en-US"/>
        </w:rPr>
        <w:t xml:space="preserve">study protocol </w:t>
      </w:r>
      <w:r w:rsidR="002666FD" w:rsidRPr="00926AF8">
        <w:rPr>
          <w:lang w:val="en-US"/>
        </w:rPr>
        <w:t>had a</w:t>
      </w:r>
      <w:r w:rsidR="009F6A63" w:rsidRPr="00926AF8">
        <w:rPr>
          <w:lang w:val="en-US"/>
        </w:rPr>
        <w:t xml:space="preserve"> </w:t>
      </w:r>
      <w:r w:rsidRPr="00926AF8">
        <w:rPr>
          <w:lang w:val="en-US"/>
        </w:rPr>
        <w:t xml:space="preserve">special attention to a subset of </w:t>
      </w:r>
      <w:r w:rsidR="001D275B" w:rsidRPr="00926AF8">
        <w:rPr>
          <w:lang w:val="en-US"/>
        </w:rPr>
        <w:t>adverse events (</w:t>
      </w:r>
      <w:r w:rsidRPr="00926AF8">
        <w:rPr>
          <w:lang w:val="en-US"/>
        </w:rPr>
        <w:t>AEs</w:t>
      </w:r>
      <w:r w:rsidR="001D275B" w:rsidRPr="00926AF8">
        <w:rPr>
          <w:lang w:val="en-US"/>
        </w:rPr>
        <w:t>)</w:t>
      </w:r>
      <w:r w:rsidRPr="00926AF8">
        <w:rPr>
          <w:lang w:val="en-US"/>
        </w:rPr>
        <w:t>, namely adverse events of special interest (AESIs). The following were considered as AESIs</w:t>
      </w:r>
      <w:r w:rsidR="007771AE" w:rsidRPr="00926AF8">
        <w:rPr>
          <w:lang w:val="en-US"/>
        </w:rPr>
        <w:t xml:space="preserve"> and marked as such in the </w:t>
      </w:r>
      <w:proofErr w:type="spellStart"/>
      <w:r w:rsidR="007771AE" w:rsidRPr="00926AF8">
        <w:rPr>
          <w:lang w:val="en-US"/>
        </w:rPr>
        <w:t>eCRF</w:t>
      </w:r>
      <w:proofErr w:type="spellEnd"/>
      <w:r w:rsidRPr="00926AF8">
        <w:rPr>
          <w:lang w:val="en-US"/>
        </w:rPr>
        <w:t xml:space="preserve">: </w:t>
      </w:r>
      <w:r w:rsidR="00CF1A8A" w:rsidRPr="00926AF8">
        <w:rPr>
          <w:lang w:val="en-US"/>
        </w:rPr>
        <w:t xml:space="preserve">1) symptoms </w:t>
      </w:r>
      <w:r w:rsidRPr="00926AF8">
        <w:rPr>
          <w:lang w:val="en-US"/>
        </w:rPr>
        <w:t>that could be indicative of QT interval prolo</w:t>
      </w:r>
      <w:r w:rsidR="00CF1A8A" w:rsidRPr="00926AF8">
        <w:rPr>
          <w:lang w:val="en-US"/>
        </w:rPr>
        <w:t xml:space="preserve">ngation or cardiac arrhythmia. 2) Increased </w:t>
      </w:r>
      <w:r w:rsidRPr="00926AF8">
        <w:rPr>
          <w:lang w:val="en-US"/>
        </w:rPr>
        <w:t xml:space="preserve">suicide risk </w:t>
      </w:r>
      <w:r w:rsidR="00CF1A8A" w:rsidRPr="00926AF8">
        <w:rPr>
          <w:lang w:val="en-US"/>
        </w:rPr>
        <w:t>including s</w:t>
      </w:r>
      <w:r w:rsidRPr="00926AF8">
        <w:rPr>
          <w:lang w:val="en-US"/>
        </w:rPr>
        <w:t>uicides</w:t>
      </w:r>
      <w:r w:rsidR="00CF1A8A" w:rsidRPr="00926AF8">
        <w:rPr>
          <w:lang w:val="en-US"/>
        </w:rPr>
        <w:t xml:space="preserve">, </w:t>
      </w:r>
      <w:r w:rsidRPr="00926AF8">
        <w:rPr>
          <w:lang w:val="en-US"/>
        </w:rPr>
        <w:t>suicide attempts</w:t>
      </w:r>
      <w:r w:rsidR="00CF1A8A" w:rsidRPr="00926AF8">
        <w:rPr>
          <w:lang w:val="en-US"/>
        </w:rPr>
        <w:t xml:space="preserve">, </w:t>
      </w:r>
      <w:r w:rsidRPr="00926AF8">
        <w:rPr>
          <w:lang w:val="en-US"/>
        </w:rPr>
        <w:t>self-injurious behavior associated with suicidal ideation</w:t>
      </w:r>
      <w:r w:rsidR="00CF1A8A" w:rsidRPr="00926AF8">
        <w:rPr>
          <w:lang w:val="en-US"/>
        </w:rPr>
        <w:t xml:space="preserve">, </w:t>
      </w:r>
      <w:r w:rsidRPr="00926AF8">
        <w:rPr>
          <w:lang w:val="en-US"/>
        </w:rPr>
        <w:t>suicidal ideation scores of 4 or 5 on the C-SSRS</w:t>
      </w:r>
      <w:r w:rsidR="00CF1A8A" w:rsidRPr="00926AF8">
        <w:rPr>
          <w:lang w:val="en-US"/>
        </w:rPr>
        <w:t xml:space="preserve">, and </w:t>
      </w:r>
      <w:r w:rsidRPr="00926AF8">
        <w:rPr>
          <w:lang w:val="en-US"/>
        </w:rPr>
        <w:t xml:space="preserve">suicidal ideation judged to be serious or severe in the opinion of the </w:t>
      </w:r>
      <w:r w:rsidR="00CF1A8A" w:rsidRPr="00926AF8">
        <w:rPr>
          <w:lang w:val="en-US"/>
        </w:rPr>
        <w:t xml:space="preserve">study team. 3) Information </w:t>
      </w:r>
      <w:r w:rsidR="007771AE" w:rsidRPr="00926AF8">
        <w:rPr>
          <w:lang w:val="en-US"/>
        </w:rPr>
        <w:t>indicative of</w:t>
      </w:r>
      <w:r w:rsidR="00CF1A8A" w:rsidRPr="00926AF8">
        <w:rPr>
          <w:lang w:val="en-US"/>
        </w:rPr>
        <w:t xml:space="preserve"> </w:t>
      </w:r>
      <w:r w:rsidR="007771AE" w:rsidRPr="00926AF8">
        <w:rPr>
          <w:lang w:val="en-US"/>
        </w:rPr>
        <w:t>abuse potential, including</w:t>
      </w:r>
      <w:r w:rsidR="00CF1A8A" w:rsidRPr="00926AF8">
        <w:rPr>
          <w:lang w:val="en-US"/>
        </w:rPr>
        <w:t xml:space="preserve"> Behavioral addiction, Drug abuser, Substance abuser, Dependence, Intentional product misuse, Overdose (accidental, intentional, or prescribed), or Drug diversion of MDMA or “Ecstasy”</w:t>
      </w:r>
      <w:r w:rsidR="007771AE" w:rsidRPr="00926AF8">
        <w:rPr>
          <w:lang w:val="en-US"/>
        </w:rPr>
        <w:t>.</w:t>
      </w:r>
      <w:r w:rsidR="00446529" w:rsidRPr="00926AF8">
        <w:rPr>
          <w:lang w:val="en-US"/>
        </w:rPr>
        <w:t xml:space="preserve"> </w:t>
      </w:r>
    </w:p>
    <w:p w14:paraId="4BD04182" w14:textId="7B3C8F99" w:rsidR="00FB42E6" w:rsidRDefault="00FB42E6" w:rsidP="00FB42E6">
      <w:pPr>
        <w:pStyle w:val="Overskrift1"/>
        <w:rPr>
          <w:lang w:val="en-US"/>
        </w:rPr>
      </w:pPr>
      <w:r>
        <w:rPr>
          <w:lang w:val="en-US"/>
        </w:rPr>
        <w:t>Results</w:t>
      </w:r>
    </w:p>
    <w:p w14:paraId="2833207B" w14:textId="328B0BA1" w:rsidR="00FB42E6" w:rsidRDefault="00FB42E6" w:rsidP="00FB42E6">
      <w:pPr>
        <w:pStyle w:val="Overskrift2"/>
        <w:rPr>
          <w:lang w:val="en-US"/>
        </w:rPr>
      </w:pPr>
      <w:bookmarkStart w:id="0" w:name="_GoBack"/>
      <w:bookmarkEnd w:id="0"/>
      <w:r>
        <w:rPr>
          <w:lang w:val="en-US"/>
        </w:rPr>
        <w:t>Feasibility</w:t>
      </w:r>
    </w:p>
    <w:p w14:paraId="4B3CEDA0" w14:textId="05233A44" w:rsidR="00FB42E6" w:rsidRDefault="00FB42E6" w:rsidP="00FB42E6">
      <w:pPr>
        <w:rPr>
          <w:lang w:val="en-US"/>
        </w:rPr>
      </w:pPr>
      <w:r w:rsidRPr="00FB42E6">
        <w:rPr>
          <w:lang w:val="en-US"/>
        </w:rPr>
        <w:t xml:space="preserve">We found the phone screens to be useful, as they allowed us to conduct a broad initial screening before participants underwent the more resource-intensive on-site </w:t>
      </w:r>
      <w:r>
        <w:rPr>
          <w:lang w:val="en-US"/>
        </w:rPr>
        <w:t>screening</w:t>
      </w:r>
      <w:r w:rsidRPr="00FB42E6">
        <w:rPr>
          <w:lang w:val="en-US"/>
        </w:rPr>
        <w:t>.</w:t>
      </w:r>
    </w:p>
    <w:p w14:paraId="1B49F057" w14:textId="5ED5CD96" w:rsidR="00FB42E6" w:rsidRPr="00FB42E6" w:rsidRDefault="00FB42E6" w:rsidP="00FB42E6">
      <w:pPr>
        <w:rPr>
          <w:lang w:val="en-US"/>
        </w:rPr>
      </w:pPr>
      <w:r w:rsidRPr="00941292">
        <w:rPr>
          <w:lang w:val="en-US"/>
        </w:rPr>
        <w:t xml:space="preserve">Pre-dosing early terminations were due to: one participant’s baseline MADRS score being too low, another </w:t>
      </w:r>
      <w:r>
        <w:rPr>
          <w:lang w:val="en-US"/>
        </w:rPr>
        <w:t xml:space="preserve">was </w:t>
      </w:r>
      <w:r w:rsidRPr="00941292">
        <w:rPr>
          <w:lang w:val="en-US"/>
        </w:rPr>
        <w:t xml:space="preserve">excluded based </w:t>
      </w:r>
      <w:r>
        <w:rPr>
          <w:lang w:val="en-US"/>
        </w:rPr>
        <w:t xml:space="preserve">on </w:t>
      </w:r>
      <w:r w:rsidRPr="00941292">
        <w:rPr>
          <w:lang w:val="en-US"/>
        </w:rPr>
        <w:t xml:space="preserve">difficulty in forming a working alliance, and a third </w:t>
      </w:r>
      <w:r>
        <w:rPr>
          <w:lang w:val="en-US"/>
        </w:rPr>
        <w:t xml:space="preserve">was </w:t>
      </w:r>
      <w:r w:rsidRPr="00941292">
        <w:rPr>
          <w:lang w:val="en-US"/>
        </w:rPr>
        <w:t>excluded for lack of appropriate social suppor</w:t>
      </w:r>
      <w:r>
        <w:rPr>
          <w:lang w:val="en-US"/>
        </w:rPr>
        <w:t>t</w:t>
      </w:r>
      <w:r w:rsidRPr="00941292">
        <w:rPr>
          <w:lang w:val="en-US"/>
        </w:rPr>
        <w:t>.</w:t>
      </w:r>
    </w:p>
    <w:p w14:paraId="5ADEBBB7" w14:textId="77777777" w:rsidR="003026A7" w:rsidRPr="006D2F04" w:rsidRDefault="001A0F0E" w:rsidP="001A0F0E">
      <w:pPr>
        <w:pStyle w:val="Overskrift1"/>
        <w:rPr>
          <w:lang w:val="en-US"/>
        </w:rPr>
      </w:pPr>
      <w:r w:rsidRPr="006D2F04">
        <w:rPr>
          <w:lang w:val="en-US"/>
        </w:rPr>
        <w:t>References</w:t>
      </w:r>
    </w:p>
    <w:p w14:paraId="56CC8A01" w14:textId="77777777" w:rsidR="006D2F04" w:rsidRPr="006D2F04" w:rsidRDefault="003026A7" w:rsidP="006D2F04">
      <w:pPr>
        <w:pStyle w:val="EndNoteBibliography"/>
        <w:spacing w:after="0"/>
        <w:ind w:left="720" w:hanging="720"/>
      </w:pPr>
      <w:r w:rsidRPr="00F24760">
        <w:rPr>
          <w:highlight w:val="yellow"/>
        </w:rPr>
        <w:fldChar w:fldCharType="begin"/>
      </w:r>
      <w:r w:rsidRPr="00F24760">
        <w:rPr>
          <w:highlight w:val="yellow"/>
        </w:rPr>
        <w:instrText xml:space="preserve"> ADDIN EN.REFLIST </w:instrText>
      </w:r>
      <w:r w:rsidRPr="00F24760">
        <w:rPr>
          <w:highlight w:val="yellow"/>
        </w:rPr>
        <w:fldChar w:fldCharType="separate"/>
      </w:r>
      <w:r w:rsidR="006D2F04" w:rsidRPr="006D2F04">
        <w:t>1.</w:t>
      </w:r>
      <w:r w:rsidR="006D2F04" w:rsidRPr="006D2F04">
        <w:tab/>
        <w:t xml:space="preserve">Kvam, T.-M., et al., </w:t>
      </w:r>
      <w:r w:rsidR="006D2F04" w:rsidRPr="006D2F04">
        <w:rPr>
          <w:i/>
        </w:rPr>
        <w:t>Study protocol for “MDMA-assisted therapy as a treatment for major depressive disorder: A proof of principle study”.</w:t>
      </w:r>
      <w:r w:rsidR="006D2F04" w:rsidRPr="006D2F04">
        <w:t xml:space="preserve"> Frontiers in Psychiatry, 2022. </w:t>
      </w:r>
      <w:r w:rsidR="006D2F04" w:rsidRPr="006D2F04">
        <w:rPr>
          <w:b/>
        </w:rPr>
        <w:t>13</w:t>
      </w:r>
      <w:r w:rsidR="006D2F04" w:rsidRPr="006D2F04">
        <w:t>.</w:t>
      </w:r>
    </w:p>
    <w:p w14:paraId="39CD85FC" w14:textId="77777777" w:rsidR="006D2F04" w:rsidRPr="006D2F04" w:rsidRDefault="006D2F04" w:rsidP="006D2F04">
      <w:pPr>
        <w:pStyle w:val="EndNoteBibliography"/>
        <w:spacing w:after="0"/>
        <w:ind w:left="720" w:hanging="720"/>
      </w:pPr>
      <w:r w:rsidRPr="006D2F04">
        <w:t>2.</w:t>
      </w:r>
      <w:r w:rsidRPr="006D2F04">
        <w:tab/>
        <w:t xml:space="preserve">Mithoefer, M.C., </w:t>
      </w:r>
      <w:r w:rsidRPr="006D2F04">
        <w:rPr>
          <w:i/>
        </w:rPr>
        <w:t>A Manual for MDMA-Assisted Psychotherapy in the Treatment of Posttraumatic Stress Disorder;</w:t>
      </w:r>
      <w:r w:rsidRPr="006D2F04">
        <w:t>. 2016.</w:t>
      </w:r>
    </w:p>
    <w:p w14:paraId="58721C9A" w14:textId="77777777" w:rsidR="006D2F04" w:rsidRPr="006D2F04" w:rsidRDefault="006D2F04" w:rsidP="006D2F04">
      <w:pPr>
        <w:pStyle w:val="EndNoteBibliography"/>
        <w:ind w:left="720" w:hanging="720"/>
      </w:pPr>
      <w:r w:rsidRPr="006D2F04">
        <w:t>3.</w:t>
      </w:r>
      <w:r w:rsidRPr="006D2F04">
        <w:tab/>
        <w:t>ClinicalTrials.gov. U.S. National Library of Medicine.</w:t>
      </w:r>
    </w:p>
    <w:p w14:paraId="2CE3FA74" w14:textId="1C99EEFD" w:rsidR="00B929E2" w:rsidRPr="00D10510" w:rsidRDefault="003026A7" w:rsidP="00EA686A">
      <w:pPr>
        <w:rPr>
          <w:lang w:val="en-US"/>
        </w:rPr>
      </w:pPr>
      <w:r w:rsidRPr="00F24760">
        <w:rPr>
          <w:highlight w:val="yellow"/>
          <w:lang w:val="en-US"/>
        </w:rPr>
        <w:fldChar w:fldCharType="end"/>
      </w:r>
    </w:p>
    <w:sectPr w:rsidR="00B929E2" w:rsidRPr="00D10510" w:rsidSect="00ED2212">
      <w:headerReference w:type="default" r:id="rId8"/>
      <w:footerReference w:type="default" r:id="rId9"/>
      <w:pgSz w:w="11906" w:h="16838"/>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E1B374B" w16cex:dateUtc="2024-10-23T06:04:00Z"/>
  <w16cex:commentExtensible w16cex:durableId="1B6AC583" w16cex:dateUtc="2024-10-24T05:44:00Z"/>
  <w16cex:commentExtensible w16cex:durableId="32B41A10" w16cex:dateUtc="2024-10-24T06:56:00Z"/>
  <w16cex:commentExtensible w16cex:durableId="7D726336" w16cex:dateUtc="2024-10-24T05:24:00Z"/>
  <w16cex:commentExtensible w16cex:durableId="50AAD931" w16cex:dateUtc="2024-10-24T05:32:00Z"/>
  <w16cex:commentExtensible w16cex:durableId="0FF5BA1D" w16cex:dateUtc="2024-10-24T05:37:00Z"/>
  <w16cex:commentExtensible w16cex:durableId="63540329" w16cex:dateUtc="2024-10-24T05:47:00Z"/>
  <w16cex:commentExtensible w16cex:durableId="21959633" w16cex:dateUtc="2024-10-24T05:56:00Z"/>
  <w16cex:commentExtensible w16cex:durableId="4E45BFA9" w16cex:dateUtc="2024-10-24T05:53:00Z"/>
  <w16cex:commentExtensible w16cex:durableId="575E5BE6" w16cex:dateUtc="2024-10-24T05:55:00Z"/>
  <w16cex:commentExtensible w16cex:durableId="41FCC54F" w16cex:dateUtc="2024-10-24T06:00:00Z"/>
  <w16cex:commentExtensible w16cex:durableId="00581448" w16cex:dateUtc="2024-10-24T05:31:00Z"/>
  <w16cex:commentExtensible w16cex:durableId="1A8E21BC" w16cex:dateUtc="2024-10-24T06:55:00Z"/>
  <w16cex:commentExtensible w16cex:durableId="1B141765" w16cex:dateUtc="2024-10-24T06:17:00Z"/>
  <w16cex:commentExtensible w16cex:durableId="61CE0766" w16cex:dateUtc="2024-10-24T06:17:00Z"/>
  <w16cex:commentExtensible w16cex:durableId="2A84CE1C" w16cex:dateUtc="2024-10-24T06:59:00Z"/>
  <w16cex:commentExtensible w16cex:durableId="5C0FBE56" w16cex:dateUtc="2024-10-24T06:25:00Z"/>
  <w16cex:commentExtensible w16cex:durableId="019B7884" w16cex:dateUtc="2024-10-24T06:27:00Z"/>
  <w16cex:commentExtensible w16cex:durableId="54AD79DB" w16cex:dateUtc="2024-10-24T06:33:00Z"/>
  <w16cex:commentExtensible w16cex:durableId="5817B647" w16cex:dateUtc="2024-10-24T06:37:00Z"/>
  <w16cex:commentExtensible w16cex:durableId="1FE30E05" w16cex:dateUtc="2024-10-24T06:35:00Z"/>
  <w16cex:commentExtensible w16cex:durableId="123F9E7D" w16cex:dateUtc="2024-10-24T06:29:00Z"/>
  <w16cex:commentExtensible w16cex:durableId="3A9CDF65" w16cex:dateUtc="2024-10-24T06:37:00Z"/>
  <w16cex:commentExtensible w16cex:durableId="5A941A0D" w16cex:dateUtc="2024-10-24T07:00:00Z"/>
  <w16cex:commentExtensible w16cex:durableId="4A235CE6" w16cex:dateUtc="2024-10-24T07:01:00Z"/>
  <w16cex:commentExtensible w16cex:durableId="0E3C1A4F" w16cex:dateUtc="2024-10-24T06:48:00Z"/>
  <w16cex:commentExtensible w16cex:durableId="02CCB3F1" w16cex:dateUtc="2024-10-24T06:47:00Z"/>
  <w16cex:commentExtensible w16cex:durableId="5A15F0FC" w16cex:dateUtc="2024-10-24T07:03:00Z"/>
  <w16cex:commentExtensible w16cex:durableId="67EB5B50" w16cex:dateUtc="2024-10-24T07:07:00Z"/>
  <w16cex:commentExtensible w16cex:durableId="7E77529E" w16cex:dateUtc="2024-10-24T07:05:00Z"/>
  <w16cex:commentExtensible w16cex:durableId="3CF67D38" w16cex:dateUtc="2024-10-24T07:08:00Z"/>
  <w16cex:commentExtensible w16cex:durableId="516A2DD5" w16cex:dateUtc="2024-10-24T07:19:00Z"/>
  <w16cex:commentExtensible w16cex:durableId="39C5C9AE" w16cex:dateUtc="2024-10-24T07:21:00Z"/>
  <w16cex:commentExtensible w16cex:durableId="62C5DB19" w16cex:dateUtc="2024-10-24T07:36:00Z"/>
  <w16cex:commentExtensible w16cex:durableId="211D6AC9" w16cex:dateUtc="2024-10-24T07:39:00Z"/>
  <w16cex:commentExtensible w16cex:durableId="378DDD57" w16cex:dateUtc="2024-10-24T07: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5FCFB3D" w16cid:durableId="0E1B374B"/>
  <w16cid:commentId w16cid:paraId="1208CAAF" w16cid:durableId="1B6AC583"/>
  <w16cid:commentId w16cid:paraId="53D29473" w16cid:durableId="32B41A10"/>
  <w16cid:commentId w16cid:paraId="684ABF02" w16cid:durableId="7D726336"/>
  <w16cid:commentId w16cid:paraId="490A48AE" w16cid:durableId="50AAD931"/>
  <w16cid:commentId w16cid:paraId="33C641CE" w16cid:durableId="0FF5BA1D"/>
  <w16cid:commentId w16cid:paraId="38708FA1" w16cid:durableId="63540329"/>
  <w16cid:commentId w16cid:paraId="268C1201" w16cid:durableId="21959633"/>
  <w16cid:commentId w16cid:paraId="0D9918A6" w16cid:durableId="4E45BFA9"/>
  <w16cid:commentId w16cid:paraId="42200580" w16cid:durableId="575E5BE6"/>
  <w16cid:commentId w16cid:paraId="1AE13098" w16cid:durableId="41FCC54F"/>
  <w16cid:commentId w16cid:paraId="65EC71DD" w16cid:durableId="00581448"/>
  <w16cid:commentId w16cid:paraId="6EE0A35B" w16cid:durableId="1A8E21BC"/>
  <w16cid:commentId w16cid:paraId="6E13FEB5" w16cid:durableId="1B141765"/>
  <w16cid:commentId w16cid:paraId="7C703984" w16cid:durableId="61CE0766"/>
  <w16cid:commentId w16cid:paraId="0F5A126D" w16cid:durableId="2A84CE1C"/>
  <w16cid:commentId w16cid:paraId="2EC2FCDC" w16cid:durableId="5C0FBE56"/>
  <w16cid:commentId w16cid:paraId="53DD3F99" w16cid:durableId="019B7884"/>
  <w16cid:commentId w16cid:paraId="3614F193" w16cid:durableId="54AD79DB"/>
  <w16cid:commentId w16cid:paraId="26A1F035" w16cid:durableId="5817B647"/>
  <w16cid:commentId w16cid:paraId="295692AE" w16cid:durableId="1FE30E05"/>
  <w16cid:commentId w16cid:paraId="1564CA05" w16cid:durableId="123F9E7D"/>
  <w16cid:commentId w16cid:paraId="16C6D256" w16cid:durableId="3A9CDF65"/>
  <w16cid:commentId w16cid:paraId="274B91DF" w16cid:durableId="5A941A0D"/>
  <w16cid:commentId w16cid:paraId="7E7D4924" w16cid:durableId="4A235CE6"/>
  <w16cid:commentId w16cid:paraId="5DA962B0" w16cid:durableId="64B024F8"/>
  <w16cid:commentId w16cid:paraId="2DC9B6FE" w16cid:durableId="0E3C1A4F"/>
  <w16cid:commentId w16cid:paraId="463BD6EC" w16cid:durableId="76B7D525"/>
  <w16cid:commentId w16cid:paraId="00B1058A" w16cid:durableId="45E0997A"/>
  <w16cid:commentId w16cid:paraId="15EDFE81" w16cid:durableId="02CCB3F1"/>
  <w16cid:commentId w16cid:paraId="7FAD6475" w16cid:durableId="5A15F0FC"/>
  <w16cid:commentId w16cid:paraId="222E1E88" w16cid:durableId="26BE04BC"/>
  <w16cid:commentId w16cid:paraId="628CCE6B" w16cid:durableId="67EB5B50"/>
  <w16cid:commentId w16cid:paraId="17DDE99C" w16cid:durableId="7E77529E"/>
  <w16cid:commentId w16cid:paraId="0099E59F" w16cid:durableId="3CF67D38"/>
  <w16cid:commentId w16cid:paraId="1E970DD2" w16cid:durableId="516A2DD5"/>
  <w16cid:commentId w16cid:paraId="19FBC720" w16cid:durableId="39C5C9AE"/>
  <w16cid:commentId w16cid:paraId="24F087F4" w16cid:durableId="62C5DB19"/>
  <w16cid:commentId w16cid:paraId="33A7EE28" w16cid:durableId="211D6AC9"/>
  <w16cid:commentId w16cid:paraId="592E3FA8" w16cid:durableId="378DDD5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11A942" w14:textId="77777777" w:rsidR="00C25462" w:rsidRDefault="00C25462" w:rsidP="00ED2212">
      <w:pPr>
        <w:spacing w:after="0" w:line="240" w:lineRule="auto"/>
      </w:pPr>
      <w:r>
        <w:separator/>
      </w:r>
    </w:p>
  </w:endnote>
  <w:endnote w:type="continuationSeparator" w:id="0">
    <w:p w14:paraId="44B54DE5" w14:textId="77777777" w:rsidR="00C25462" w:rsidRDefault="00C25462" w:rsidP="00ED22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0990141"/>
      <w:docPartObj>
        <w:docPartGallery w:val="Page Numbers (Bottom of Page)"/>
        <w:docPartUnique/>
      </w:docPartObj>
    </w:sdtPr>
    <w:sdtEndPr/>
    <w:sdtContent>
      <w:p w14:paraId="43BA939A" w14:textId="236E24B0" w:rsidR="003D68E7" w:rsidRDefault="003D68E7">
        <w:pPr>
          <w:pStyle w:val="Bunntekst"/>
          <w:jc w:val="right"/>
        </w:pPr>
        <w:r>
          <w:fldChar w:fldCharType="begin"/>
        </w:r>
        <w:r>
          <w:instrText>PAGE   \* MERGEFORMAT</w:instrText>
        </w:r>
        <w:r>
          <w:fldChar w:fldCharType="separate"/>
        </w:r>
        <w:r w:rsidR="00122BC3">
          <w:rPr>
            <w:noProof/>
          </w:rPr>
          <w:t>4</w:t>
        </w:r>
        <w:r>
          <w:fldChar w:fldCharType="end"/>
        </w:r>
      </w:p>
    </w:sdtContent>
  </w:sdt>
  <w:p w14:paraId="67BD64BE" w14:textId="77777777" w:rsidR="003D68E7" w:rsidRDefault="003D68E7">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307639" w14:textId="77777777" w:rsidR="00C25462" w:rsidRDefault="00C25462" w:rsidP="00ED2212">
      <w:pPr>
        <w:spacing w:after="0" w:line="240" w:lineRule="auto"/>
      </w:pPr>
      <w:r>
        <w:separator/>
      </w:r>
    </w:p>
  </w:footnote>
  <w:footnote w:type="continuationSeparator" w:id="0">
    <w:p w14:paraId="5547C8B6" w14:textId="77777777" w:rsidR="00C25462" w:rsidRDefault="00C25462" w:rsidP="00ED22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374E58" w14:textId="2B93FDAA" w:rsidR="003D68E7" w:rsidRPr="000A5C49" w:rsidRDefault="009F75A5">
    <w:pPr>
      <w:pStyle w:val="Topptekst"/>
      <w:rPr>
        <w:lang w:val="en-US"/>
      </w:rPr>
    </w:pPr>
    <w:r>
      <w:rPr>
        <w:lang w:val="en-US"/>
      </w:rPr>
      <w:t>Supplementary material</w:t>
    </w:r>
  </w:p>
  <w:p w14:paraId="147D2F38" w14:textId="77777777" w:rsidR="003D68E7" w:rsidRPr="000A5C49" w:rsidRDefault="003D68E7">
    <w:pPr>
      <w:pStyle w:val="Topptekst"/>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7B1920"/>
    <w:multiLevelType w:val="multilevel"/>
    <w:tmpl w:val="D5A6CB56"/>
    <w:lvl w:ilvl="0">
      <w:start w:val="1"/>
      <w:numFmt w:val="decimal"/>
      <w:pStyle w:val="DataTableHeading"/>
      <w:suff w:val="space"/>
      <w:lvlText w:val="Table %1:"/>
      <w:lvlJc w:val="left"/>
      <w:pPr>
        <w:ind w:left="0" w:firstLine="0"/>
      </w:pPr>
      <w:rPr>
        <w:rFonts w:hint="default"/>
      </w:rPr>
    </w:lvl>
    <w:lvl w:ilvl="1">
      <w:start w:val="1"/>
      <w:numFmt w:val="none"/>
      <w:suff w:val="space"/>
      <w:lvlText w:val=""/>
      <w:lvlJc w:val="left"/>
      <w:pPr>
        <w:ind w:left="0" w:firstLine="0"/>
      </w:pPr>
      <w:rPr>
        <w:rFonts w:hint="default"/>
      </w:rPr>
    </w:lvl>
    <w:lvl w:ilvl="2">
      <w:start w:val="1"/>
      <w:numFmt w:val="none"/>
      <w:suff w:val="space"/>
      <w:lvlText w:val=""/>
      <w:lvlJc w:val="left"/>
      <w:pPr>
        <w:ind w:left="0" w:firstLine="0"/>
      </w:pPr>
      <w:rPr>
        <w:rFonts w:hint="default"/>
      </w:rPr>
    </w:lvl>
    <w:lvl w:ilvl="3">
      <w:start w:val="1"/>
      <w:numFmt w:val="none"/>
      <w:suff w:val="space"/>
      <w:lvlText w:val=""/>
      <w:lvlJc w:val="left"/>
      <w:pPr>
        <w:ind w:left="0" w:firstLine="0"/>
      </w:pPr>
      <w:rPr>
        <w:rFonts w:hint="default"/>
      </w:rPr>
    </w:lvl>
    <w:lvl w:ilvl="4">
      <w:start w:val="1"/>
      <w:numFmt w:val="none"/>
      <w:suff w:val="space"/>
      <w:lvlText w:val=""/>
      <w:lvlJc w:val="left"/>
      <w:pPr>
        <w:ind w:left="0" w:firstLine="0"/>
      </w:pPr>
      <w:rPr>
        <w:rFonts w:hint="default"/>
      </w:rPr>
    </w:lvl>
    <w:lvl w:ilvl="5">
      <w:start w:val="1"/>
      <w:numFmt w:val="none"/>
      <w:suff w:val="space"/>
      <w:lvlText w:val=""/>
      <w:lvlJc w:val="left"/>
      <w:pPr>
        <w:ind w:left="0" w:firstLine="0"/>
      </w:pPr>
      <w:rPr>
        <w:rFonts w:hint="default"/>
      </w:rPr>
    </w:lvl>
    <w:lvl w:ilvl="6">
      <w:start w:val="1"/>
      <w:numFmt w:val="none"/>
      <w:suff w:val="space"/>
      <w:lvlText w:val=""/>
      <w:lvlJc w:val="left"/>
      <w:pPr>
        <w:ind w:left="0" w:firstLine="0"/>
      </w:pPr>
      <w:rPr>
        <w:rFonts w:hint="default"/>
      </w:rPr>
    </w:lvl>
    <w:lvl w:ilvl="7">
      <w:start w:val="1"/>
      <w:numFmt w:val="none"/>
      <w:suff w:val="space"/>
      <w:lvlText w:val=""/>
      <w:lvlJc w:val="left"/>
      <w:pPr>
        <w:ind w:left="0" w:firstLine="0"/>
      </w:pPr>
      <w:rPr>
        <w:rFonts w:hint="default"/>
      </w:rPr>
    </w:lvl>
    <w:lvl w:ilvl="8">
      <w:start w:val="1"/>
      <w:numFmt w:val="none"/>
      <w:suff w:val="space"/>
      <w:lvlText w:val=""/>
      <w:lvlJc w:val="left"/>
      <w:pPr>
        <w:ind w:left="0" w:firstLine="0"/>
      </w:pPr>
      <w:rPr>
        <w:rFonts w:hint="default"/>
      </w:rPr>
    </w:lvl>
  </w:abstractNum>
  <w:abstractNum w:abstractNumId="1" w15:restartNumberingAfterBreak="0">
    <w:nsid w:val="2DE31D88"/>
    <w:multiLevelType w:val="hybridMultilevel"/>
    <w:tmpl w:val="563E1F6A"/>
    <w:lvl w:ilvl="0" w:tplc="796CB740">
      <w:start w:val="1"/>
      <w:numFmt w:val="bullet"/>
      <w:lvlText w:val="•"/>
      <w:lvlJc w:val="left"/>
      <w:pPr>
        <w:tabs>
          <w:tab w:val="num" w:pos="720"/>
        </w:tabs>
        <w:ind w:left="720" w:hanging="360"/>
      </w:pPr>
      <w:rPr>
        <w:rFonts w:ascii="Times New Roman" w:hAnsi="Times New Roman" w:hint="default"/>
      </w:rPr>
    </w:lvl>
    <w:lvl w:ilvl="1" w:tplc="8B70DB1A" w:tentative="1">
      <w:start w:val="1"/>
      <w:numFmt w:val="bullet"/>
      <w:lvlText w:val="•"/>
      <w:lvlJc w:val="left"/>
      <w:pPr>
        <w:tabs>
          <w:tab w:val="num" w:pos="1440"/>
        </w:tabs>
        <w:ind w:left="1440" w:hanging="360"/>
      </w:pPr>
      <w:rPr>
        <w:rFonts w:ascii="Times New Roman" w:hAnsi="Times New Roman" w:hint="default"/>
      </w:rPr>
    </w:lvl>
    <w:lvl w:ilvl="2" w:tplc="EEF61C0C" w:tentative="1">
      <w:start w:val="1"/>
      <w:numFmt w:val="bullet"/>
      <w:lvlText w:val="•"/>
      <w:lvlJc w:val="left"/>
      <w:pPr>
        <w:tabs>
          <w:tab w:val="num" w:pos="2160"/>
        </w:tabs>
        <w:ind w:left="2160" w:hanging="360"/>
      </w:pPr>
      <w:rPr>
        <w:rFonts w:ascii="Times New Roman" w:hAnsi="Times New Roman" w:hint="default"/>
      </w:rPr>
    </w:lvl>
    <w:lvl w:ilvl="3" w:tplc="7D12C274" w:tentative="1">
      <w:start w:val="1"/>
      <w:numFmt w:val="bullet"/>
      <w:lvlText w:val="•"/>
      <w:lvlJc w:val="left"/>
      <w:pPr>
        <w:tabs>
          <w:tab w:val="num" w:pos="2880"/>
        </w:tabs>
        <w:ind w:left="2880" w:hanging="360"/>
      </w:pPr>
      <w:rPr>
        <w:rFonts w:ascii="Times New Roman" w:hAnsi="Times New Roman" w:hint="default"/>
      </w:rPr>
    </w:lvl>
    <w:lvl w:ilvl="4" w:tplc="7A963D86" w:tentative="1">
      <w:start w:val="1"/>
      <w:numFmt w:val="bullet"/>
      <w:lvlText w:val="•"/>
      <w:lvlJc w:val="left"/>
      <w:pPr>
        <w:tabs>
          <w:tab w:val="num" w:pos="3600"/>
        </w:tabs>
        <w:ind w:left="3600" w:hanging="360"/>
      </w:pPr>
      <w:rPr>
        <w:rFonts w:ascii="Times New Roman" w:hAnsi="Times New Roman" w:hint="default"/>
      </w:rPr>
    </w:lvl>
    <w:lvl w:ilvl="5" w:tplc="B8566568" w:tentative="1">
      <w:start w:val="1"/>
      <w:numFmt w:val="bullet"/>
      <w:lvlText w:val="•"/>
      <w:lvlJc w:val="left"/>
      <w:pPr>
        <w:tabs>
          <w:tab w:val="num" w:pos="4320"/>
        </w:tabs>
        <w:ind w:left="4320" w:hanging="360"/>
      </w:pPr>
      <w:rPr>
        <w:rFonts w:ascii="Times New Roman" w:hAnsi="Times New Roman" w:hint="default"/>
      </w:rPr>
    </w:lvl>
    <w:lvl w:ilvl="6" w:tplc="D4904B62" w:tentative="1">
      <w:start w:val="1"/>
      <w:numFmt w:val="bullet"/>
      <w:lvlText w:val="•"/>
      <w:lvlJc w:val="left"/>
      <w:pPr>
        <w:tabs>
          <w:tab w:val="num" w:pos="5040"/>
        </w:tabs>
        <w:ind w:left="5040" w:hanging="360"/>
      </w:pPr>
      <w:rPr>
        <w:rFonts w:ascii="Times New Roman" w:hAnsi="Times New Roman" w:hint="default"/>
      </w:rPr>
    </w:lvl>
    <w:lvl w:ilvl="7" w:tplc="47B2F512" w:tentative="1">
      <w:start w:val="1"/>
      <w:numFmt w:val="bullet"/>
      <w:lvlText w:val="•"/>
      <w:lvlJc w:val="left"/>
      <w:pPr>
        <w:tabs>
          <w:tab w:val="num" w:pos="5760"/>
        </w:tabs>
        <w:ind w:left="5760" w:hanging="360"/>
      </w:pPr>
      <w:rPr>
        <w:rFonts w:ascii="Times New Roman" w:hAnsi="Times New Roman" w:hint="default"/>
      </w:rPr>
    </w:lvl>
    <w:lvl w:ilvl="8" w:tplc="5EB0F164"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432F23FB"/>
    <w:multiLevelType w:val="hybridMultilevel"/>
    <w:tmpl w:val="029A09C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C5219D"/>
    <w:multiLevelType w:val="multilevel"/>
    <w:tmpl w:val="5908FDE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54674D80"/>
    <w:multiLevelType w:val="hybridMultilevel"/>
    <w:tmpl w:val="F9CA4CBA"/>
    <w:lvl w:ilvl="0" w:tplc="03E4A30E">
      <w:start w:val="1"/>
      <w:numFmt w:val="bullet"/>
      <w:lvlText w:val="•"/>
      <w:lvlJc w:val="left"/>
      <w:pPr>
        <w:tabs>
          <w:tab w:val="num" w:pos="720"/>
        </w:tabs>
        <w:ind w:left="720" w:hanging="360"/>
      </w:pPr>
      <w:rPr>
        <w:rFonts w:ascii="Arial" w:hAnsi="Arial" w:hint="default"/>
      </w:rPr>
    </w:lvl>
    <w:lvl w:ilvl="1" w:tplc="C11A7F00" w:tentative="1">
      <w:start w:val="1"/>
      <w:numFmt w:val="bullet"/>
      <w:lvlText w:val="•"/>
      <w:lvlJc w:val="left"/>
      <w:pPr>
        <w:tabs>
          <w:tab w:val="num" w:pos="1440"/>
        </w:tabs>
        <w:ind w:left="1440" w:hanging="360"/>
      </w:pPr>
      <w:rPr>
        <w:rFonts w:ascii="Arial" w:hAnsi="Arial" w:hint="default"/>
      </w:rPr>
    </w:lvl>
    <w:lvl w:ilvl="2" w:tplc="89FABDAE" w:tentative="1">
      <w:start w:val="1"/>
      <w:numFmt w:val="bullet"/>
      <w:lvlText w:val="•"/>
      <w:lvlJc w:val="left"/>
      <w:pPr>
        <w:tabs>
          <w:tab w:val="num" w:pos="2160"/>
        </w:tabs>
        <w:ind w:left="2160" w:hanging="360"/>
      </w:pPr>
      <w:rPr>
        <w:rFonts w:ascii="Arial" w:hAnsi="Arial" w:hint="default"/>
      </w:rPr>
    </w:lvl>
    <w:lvl w:ilvl="3" w:tplc="4EE6414C" w:tentative="1">
      <w:start w:val="1"/>
      <w:numFmt w:val="bullet"/>
      <w:lvlText w:val="•"/>
      <w:lvlJc w:val="left"/>
      <w:pPr>
        <w:tabs>
          <w:tab w:val="num" w:pos="2880"/>
        </w:tabs>
        <w:ind w:left="2880" w:hanging="360"/>
      </w:pPr>
      <w:rPr>
        <w:rFonts w:ascii="Arial" w:hAnsi="Arial" w:hint="default"/>
      </w:rPr>
    </w:lvl>
    <w:lvl w:ilvl="4" w:tplc="50148D68" w:tentative="1">
      <w:start w:val="1"/>
      <w:numFmt w:val="bullet"/>
      <w:lvlText w:val="•"/>
      <w:lvlJc w:val="left"/>
      <w:pPr>
        <w:tabs>
          <w:tab w:val="num" w:pos="3600"/>
        </w:tabs>
        <w:ind w:left="3600" w:hanging="360"/>
      </w:pPr>
      <w:rPr>
        <w:rFonts w:ascii="Arial" w:hAnsi="Arial" w:hint="default"/>
      </w:rPr>
    </w:lvl>
    <w:lvl w:ilvl="5" w:tplc="696A7332" w:tentative="1">
      <w:start w:val="1"/>
      <w:numFmt w:val="bullet"/>
      <w:lvlText w:val="•"/>
      <w:lvlJc w:val="left"/>
      <w:pPr>
        <w:tabs>
          <w:tab w:val="num" w:pos="4320"/>
        </w:tabs>
        <w:ind w:left="4320" w:hanging="360"/>
      </w:pPr>
      <w:rPr>
        <w:rFonts w:ascii="Arial" w:hAnsi="Arial" w:hint="default"/>
      </w:rPr>
    </w:lvl>
    <w:lvl w:ilvl="6" w:tplc="AF04C9DE" w:tentative="1">
      <w:start w:val="1"/>
      <w:numFmt w:val="bullet"/>
      <w:lvlText w:val="•"/>
      <w:lvlJc w:val="left"/>
      <w:pPr>
        <w:tabs>
          <w:tab w:val="num" w:pos="5040"/>
        </w:tabs>
        <w:ind w:left="5040" w:hanging="360"/>
      </w:pPr>
      <w:rPr>
        <w:rFonts w:ascii="Arial" w:hAnsi="Arial" w:hint="default"/>
      </w:rPr>
    </w:lvl>
    <w:lvl w:ilvl="7" w:tplc="ECBCAC3E" w:tentative="1">
      <w:start w:val="1"/>
      <w:numFmt w:val="bullet"/>
      <w:lvlText w:val="•"/>
      <w:lvlJc w:val="left"/>
      <w:pPr>
        <w:tabs>
          <w:tab w:val="num" w:pos="5760"/>
        </w:tabs>
        <w:ind w:left="5760" w:hanging="360"/>
      </w:pPr>
      <w:rPr>
        <w:rFonts w:ascii="Arial" w:hAnsi="Arial" w:hint="default"/>
      </w:rPr>
    </w:lvl>
    <w:lvl w:ilvl="8" w:tplc="7C261FE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B2D6591"/>
    <w:multiLevelType w:val="hybridMultilevel"/>
    <w:tmpl w:val="5FDCFD5E"/>
    <w:lvl w:ilvl="0" w:tplc="C2EC774A">
      <w:start w:val="1"/>
      <w:numFmt w:val="bullet"/>
      <w:lvlText w:val="•"/>
      <w:lvlJc w:val="left"/>
      <w:pPr>
        <w:tabs>
          <w:tab w:val="num" w:pos="720"/>
        </w:tabs>
        <w:ind w:left="720" w:hanging="360"/>
      </w:pPr>
      <w:rPr>
        <w:rFonts w:ascii="Times New Roman" w:hAnsi="Times New Roman" w:hint="default"/>
      </w:rPr>
    </w:lvl>
    <w:lvl w:ilvl="1" w:tplc="B18CD97C" w:tentative="1">
      <w:start w:val="1"/>
      <w:numFmt w:val="bullet"/>
      <w:lvlText w:val="•"/>
      <w:lvlJc w:val="left"/>
      <w:pPr>
        <w:tabs>
          <w:tab w:val="num" w:pos="1440"/>
        </w:tabs>
        <w:ind w:left="1440" w:hanging="360"/>
      </w:pPr>
      <w:rPr>
        <w:rFonts w:ascii="Times New Roman" w:hAnsi="Times New Roman" w:hint="default"/>
      </w:rPr>
    </w:lvl>
    <w:lvl w:ilvl="2" w:tplc="E3F27B4C" w:tentative="1">
      <w:start w:val="1"/>
      <w:numFmt w:val="bullet"/>
      <w:lvlText w:val="•"/>
      <w:lvlJc w:val="left"/>
      <w:pPr>
        <w:tabs>
          <w:tab w:val="num" w:pos="2160"/>
        </w:tabs>
        <w:ind w:left="2160" w:hanging="360"/>
      </w:pPr>
      <w:rPr>
        <w:rFonts w:ascii="Times New Roman" w:hAnsi="Times New Roman" w:hint="default"/>
      </w:rPr>
    </w:lvl>
    <w:lvl w:ilvl="3" w:tplc="7DA0D708" w:tentative="1">
      <w:start w:val="1"/>
      <w:numFmt w:val="bullet"/>
      <w:lvlText w:val="•"/>
      <w:lvlJc w:val="left"/>
      <w:pPr>
        <w:tabs>
          <w:tab w:val="num" w:pos="2880"/>
        </w:tabs>
        <w:ind w:left="2880" w:hanging="360"/>
      </w:pPr>
      <w:rPr>
        <w:rFonts w:ascii="Times New Roman" w:hAnsi="Times New Roman" w:hint="default"/>
      </w:rPr>
    </w:lvl>
    <w:lvl w:ilvl="4" w:tplc="D5081BCE" w:tentative="1">
      <w:start w:val="1"/>
      <w:numFmt w:val="bullet"/>
      <w:lvlText w:val="•"/>
      <w:lvlJc w:val="left"/>
      <w:pPr>
        <w:tabs>
          <w:tab w:val="num" w:pos="3600"/>
        </w:tabs>
        <w:ind w:left="3600" w:hanging="360"/>
      </w:pPr>
      <w:rPr>
        <w:rFonts w:ascii="Times New Roman" w:hAnsi="Times New Roman" w:hint="default"/>
      </w:rPr>
    </w:lvl>
    <w:lvl w:ilvl="5" w:tplc="F53EE58C" w:tentative="1">
      <w:start w:val="1"/>
      <w:numFmt w:val="bullet"/>
      <w:lvlText w:val="•"/>
      <w:lvlJc w:val="left"/>
      <w:pPr>
        <w:tabs>
          <w:tab w:val="num" w:pos="4320"/>
        </w:tabs>
        <w:ind w:left="4320" w:hanging="360"/>
      </w:pPr>
      <w:rPr>
        <w:rFonts w:ascii="Times New Roman" w:hAnsi="Times New Roman" w:hint="default"/>
      </w:rPr>
    </w:lvl>
    <w:lvl w:ilvl="6" w:tplc="BAFA95A6" w:tentative="1">
      <w:start w:val="1"/>
      <w:numFmt w:val="bullet"/>
      <w:lvlText w:val="•"/>
      <w:lvlJc w:val="left"/>
      <w:pPr>
        <w:tabs>
          <w:tab w:val="num" w:pos="5040"/>
        </w:tabs>
        <w:ind w:left="5040" w:hanging="360"/>
      </w:pPr>
      <w:rPr>
        <w:rFonts w:ascii="Times New Roman" w:hAnsi="Times New Roman" w:hint="default"/>
      </w:rPr>
    </w:lvl>
    <w:lvl w:ilvl="7" w:tplc="9146C594" w:tentative="1">
      <w:start w:val="1"/>
      <w:numFmt w:val="bullet"/>
      <w:lvlText w:val="•"/>
      <w:lvlJc w:val="left"/>
      <w:pPr>
        <w:tabs>
          <w:tab w:val="num" w:pos="5760"/>
        </w:tabs>
        <w:ind w:left="5760" w:hanging="360"/>
      </w:pPr>
      <w:rPr>
        <w:rFonts w:ascii="Times New Roman" w:hAnsi="Times New Roman" w:hint="default"/>
      </w:rPr>
    </w:lvl>
    <w:lvl w:ilvl="8" w:tplc="355A37FA"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7FD90D37"/>
    <w:multiLevelType w:val="hybridMultilevel"/>
    <w:tmpl w:val="4F76B8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6"/>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6" w:nlCheck="1" w:checkStyle="0"/>
  <w:activeWritingStyle w:appName="MSWord" w:lang="en-US" w:vendorID="64" w:dllVersion="6" w:nlCheck="1" w:checkStyle="1"/>
  <w:activeWritingStyle w:appName="MSWord" w:lang="en-US" w:vendorID="64" w:dllVersion="0" w:nlCheck="1" w:checkStyle="0"/>
  <w:activeWritingStyle w:appName="MSWord" w:lang="nb-NO" w:vendorID="64" w:dllVersion="0" w:nlCheck="1" w:checkStyle="0"/>
  <w:activeWritingStyle w:appName="MSWord" w:lang="en-US" w:vendorID="64" w:dllVersion="131078" w:nlCheck="1" w:checkStyle="1"/>
  <w:activeWritingStyle w:appName="MSWord" w:lang="nb-NO" w:vendorID="64" w:dllVersion="131078" w:nlCheck="1" w:checkStyle="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e5tdsz3s500wevr0k52sfbvtf2z9rvxevv&quot;&gt;My EndNote Library 141220-Converted&lt;record-ids&gt;&lt;item&gt;206&lt;/item&gt;&lt;item&gt;2165&lt;/item&gt;&lt;item&gt;2503&lt;/item&gt;&lt;/record-ids&gt;&lt;/item&gt;&lt;/Libraries&gt;"/>
  </w:docVars>
  <w:rsids>
    <w:rsidRoot w:val="001E3AF9"/>
    <w:rsid w:val="00005E9D"/>
    <w:rsid w:val="00007BD0"/>
    <w:rsid w:val="000118C6"/>
    <w:rsid w:val="000151CB"/>
    <w:rsid w:val="000167FE"/>
    <w:rsid w:val="00032E5D"/>
    <w:rsid w:val="00032F82"/>
    <w:rsid w:val="00035827"/>
    <w:rsid w:val="00040A87"/>
    <w:rsid w:val="00040CAC"/>
    <w:rsid w:val="00043FC1"/>
    <w:rsid w:val="00055A39"/>
    <w:rsid w:val="00056569"/>
    <w:rsid w:val="00061875"/>
    <w:rsid w:val="00064B7B"/>
    <w:rsid w:val="00065CB1"/>
    <w:rsid w:val="00072945"/>
    <w:rsid w:val="00077833"/>
    <w:rsid w:val="00082612"/>
    <w:rsid w:val="00086957"/>
    <w:rsid w:val="00090659"/>
    <w:rsid w:val="0009428F"/>
    <w:rsid w:val="0009461A"/>
    <w:rsid w:val="0009568A"/>
    <w:rsid w:val="000A0B3C"/>
    <w:rsid w:val="000A5C49"/>
    <w:rsid w:val="000B0C8C"/>
    <w:rsid w:val="000B1A7F"/>
    <w:rsid w:val="000B556E"/>
    <w:rsid w:val="000D3E8A"/>
    <w:rsid w:val="000D7D0C"/>
    <w:rsid w:val="000F2201"/>
    <w:rsid w:val="000F5105"/>
    <w:rsid w:val="001001A4"/>
    <w:rsid w:val="00101493"/>
    <w:rsid w:val="00101F3F"/>
    <w:rsid w:val="00112CC4"/>
    <w:rsid w:val="0011610C"/>
    <w:rsid w:val="00116D7E"/>
    <w:rsid w:val="00122BC3"/>
    <w:rsid w:val="00123462"/>
    <w:rsid w:val="001271B5"/>
    <w:rsid w:val="00137236"/>
    <w:rsid w:val="00137354"/>
    <w:rsid w:val="00137844"/>
    <w:rsid w:val="001401DC"/>
    <w:rsid w:val="0014061E"/>
    <w:rsid w:val="00141059"/>
    <w:rsid w:val="0014202E"/>
    <w:rsid w:val="0015193E"/>
    <w:rsid w:val="00151D44"/>
    <w:rsid w:val="00155F65"/>
    <w:rsid w:val="00160F76"/>
    <w:rsid w:val="001644FB"/>
    <w:rsid w:val="00170502"/>
    <w:rsid w:val="00175DEB"/>
    <w:rsid w:val="00177ECD"/>
    <w:rsid w:val="00180BAE"/>
    <w:rsid w:val="0018175E"/>
    <w:rsid w:val="00181D16"/>
    <w:rsid w:val="001947BA"/>
    <w:rsid w:val="001A0F0E"/>
    <w:rsid w:val="001B67FB"/>
    <w:rsid w:val="001B6DB5"/>
    <w:rsid w:val="001B7E30"/>
    <w:rsid w:val="001C2110"/>
    <w:rsid w:val="001C29B5"/>
    <w:rsid w:val="001C402F"/>
    <w:rsid w:val="001D0439"/>
    <w:rsid w:val="001D275B"/>
    <w:rsid w:val="001D6457"/>
    <w:rsid w:val="001D76ED"/>
    <w:rsid w:val="001E202E"/>
    <w:rsid w:val="001E3AF9"/>
    <w:rsid w:val="001E5C71"/>
    <w:rsid w:val="001F1612"/>
    <w:rsid w:val="002005CD"/>
    <w:rsid w:val="002028C4"/>
    <w:rsid w:val="00202B08"/>
    <w:rsid w:val="00206C19"/>
    <w:rsid w:val="0021089A"/>
    <w:rsid w:val="00221974"/>
    <w:rsid w:val="0022558E"/>
    <w:rsid w:val="00237F07"/>
    <w:rsid w:val="002443A2"/>
    <w:rsid w:val="00244C16"/>
    <w:rsid w:val="0024537D"/>
    <w:rsid w:val="00256962"/>
    <w:rsid w:val="0025775E"/>
    <w:rsid w:val="00260C21"/>
    <w:rsid w:val="00264649"/>
    <w:rsid w:val="002666FD"/>
    <w:rsid w:val="00267EFB"/>
    <w:rsid w:val="002712FE"/>
    <w:rsid w:val="00272A49"/>
    <w:rsid w:val="0027333D"/>
    <w:rsid w:val="00273F9F"/>
    <w:rsid w:val="00281EE0"/>
    <w:rsid w:val="002909CA"/>
    <w:rsid w:val="002928BB"/>
    <w:rsid w:val="002A13AF"/>
    <w:rsid w:val="002A1D1D"/>
    <w:rsid w:val="002A1FF1"/>
    <w:rsid w:val="002B77BA"/>
    <w:rsid w:val="002C3E08"/>
    <w:rsid w:val="002C4197"/>
    <w:rsid w:val="002D07CB"/>
    <w:rsid w:val="002E4944"/>
    <w:rsid w:val="00301763"/>
    <w:rsid w:val="003026A7"/>
    <w:rsid w:val="0030393B"/>
    <w:rsid w:val="003040CF"/>
    <w:rsid w:val="003046AE"/>
    <w:rsid w:val="00304895"/>
    <w:rsid w:val="00305176"/>
    <w:rsid w:val="00310DA7"/>
    <w:rsid w:val="00322E4F"/>
    <w:rsid w:val="00330752"/>
    <w:rsid w:val="00336776"/>
    <w:rsid w:val="003401E8"/>
    <w:rsid w:val="00340C9A"/>
    <w:rsid w:val="00350D0B"/>
    <w:rsid w:val="00353556"/>
    <w:rsid w:val="00355D40"/>
    <w:rsid w:val="00357AE3"/>
    <w:rsid w:val="00367D73"/>
    <w:rsid w:val="00372CBB"/>
    <w:rsid w:val="00374956"/>
    <w:rsid w:val="003835D6"/>
    <w:rsid w:val="00396AF2"/>
    <w:rsid w:val="003A4179"/>
    <w:rsid w:val="003B4353"/>
    <w:rsid w:val="003C67E4"/>
    <w:rsid w:val="003D0E51"/>
    <w:rsid w:val="003D2FBE"/>
    <w:rsid w:val="003D68E7"/>
    <w:rsid w:val="003D7D4A"/>
    <w:rsid w:val="003E2FCB"/>
    <w:rsid w:val="004066E1"/>
    <w:rsid w:val="00412CD2"/>
    <w:rsid w:val="00415B41"/>
    <w:rsid w:val="004201C1"/>
    <w:rsid w:val="00424A91"/>
    <w:rsid w:val="00437247"/>
    <w:rsid w:val="00443A30"/>
    <w:rsid w:val="00444CEE"/>
    <w:rsid w:val="004457A2"/>
    <w:rsid w:val="00446529"/>
    <w:rsid w:val="00452509"/>
    <w:rsid w:val="00453520"/>
    <w:rsid w:val="004545CE"/>
    <w:rsid w:val="0045617C"/>
    <w:rsid w:val="00461A93"/>
    <w:rsid w:val="00466B91"/>
    <w:rsid w:val="00477BF3"/>
    <w:rsid w:val="00480A09"/>
    <w:rsid w:val="00485EAD"/>
    <w:rsid w:val="00487BC6"/>
    <w:rsid w:val="00493542"/>
    <w:rsid w:val="004956F3"/>
    <w:rsid w:val="004A39BB"/>
    <w:rsid w:val="004B733F"/>
    <w:rsid w:val="004B7C70"/>
    <w:rsid w:val="004C5649"/>
    <w:rsid w:val="004C5E10"/>
    <w:rsid w:val="004D4B6B"/>
    <w:rsid w:val="004D50BC"/>
    <w:rsid w:val="004D5E00"/>
    <w:rsid w:val="004D649C"/>
    <w:rsid w:val="004E207F"/>
    <w:rsid w:val="004E5DD2"/>
    <w:rsid w:val="004F5217"/>
    <w:rsid w:val="00500BB7"/>
    <w:rsid w:val="00510381"/>
    <w:rsid w:val="00513BB8"/>
    <w:rsid w:val="005152D1"/>
    <w:rsid w:val="00517966"/>
    <w:rsid w:val="00520A5C"/>
    <w:rsid w:val="00523C09"/>
    <w:rsid w:val="00523C5F"/>
    <w:rsid w:val="005270F5"/>
    <w:rsid w:val="0054152B"/>
    <w:rsid w:val="00545570"/>
    <w:rsid w:val="005463E7"/>
    <w:rsid w:val="005514E0"/>
    <w:rsid w:val="00556CCD"/>
    <w:rsid w:val="00567209"/>
    <w:rsid w:val="00582C6B"/>
    <w:rsid w:val="00583519"/>
    <w:rsid w:val="00586BF6"/>
    <w:rsid w:val="005911D5"/>
    <w:rsid w:val="00591DBF"/>
    <w:rsid w:val="005A4238"/>
    <w:rsid w:val="005B1F34"/>
    <w:rsid w:val="005B4AE2"/>
    <w:rsid w:val="005B578D"/>
    <w:rsid w:val="005C7667"/>
    <w:rsid w:val="005D5924"/>
    <w:rsid w:val="005D6E6C"/>
    <w:rsid w:val="005E641F"/>
    <w:rsid w:val="005F41BB"/>
    <w:rsid w:val="0060146F"/>
    <w:rsid w:val="00602CDC"/>
    <w:rsid w:val="00604598"/>
    <w:rsid w:val="00620992"/>
    <w:rsid w:val="00622F67"/>
    <w:rsid w:val="006275FD"/>
    <w:rsid w:val="00631F41"/>
    <w:rsid w:val="00640B28"/>
    <w:rsid w:val="006426A2"/>
    <w:rsid w:val="00652DA4"/>
    <w:rsid w:val="00655858"/>
    <w:rsid w:val="00656B73"/>
    <w:rsid w:val="0066114D"/>
    <w:rsid w:val="00670E11"/>
    <w:rsid w:val="0068265D"/>
    <w:rsid w:val="00692955"/>
    <w:rsid w:val="00693EC2"/>
    <w:rsid w:val="006A4B1F"/>
    <w:rsid w:val="006A7FA7"/>
    <w:rsid w:val="006B0263"/>
    <w:rsid w:val="006B0DB6"/>
    <w:rsid w:val="006B18ED"/>
    <w:rsid w:val="006B3A00"/>
    <w:rsid w:val="006B3A87"/>
    <w:rsid w:val="006C3175"/>
    <w:rsid w:val="006C464B"/>
    <w:rsid w:val="006C4811"/>
    <w:rsid w:val="006C5C07"/>
    <w:rsid w:val="006C73CE"/>
    <w:rsid w:val="006D2487"/>
    <w:rsid w:val="006D2F04"/>
    <w:rsid w:val="006D47D1"/>
    <w:rsid w:val="006D5A4F"/>
    <w:rsid w:val="006D6AB8"/>
    <w:rsid w:val="006F0F1C"/>
    <w:rsid w:val="006F6F27"/>
    <w:rsid w:val="007037C2"/>
    <w:rsid w:val="00711629"/>
    <w:rsid w:val="00714527"/>
    <w:rsid w:val="00715C28"/>
    <w:rsid w:val="0071742E"/>
    <w:rsid w:val="00722947"/>
    <w:rsid w:val="00727394"/>
    <w:rsid w:val="007277AE"/>
    <w:rsid w:val="00730294"/>
    <w:rsid w:val="00733165"/>
    <w:rsid w:val="00735AEE"/>
    <w:rsid w:val="00741E4A"/>
    <w:rsid w:val="007602A8"/>
    <w:rsid w:val="00762516"/>
    <w:rsid w:val="00770154"/>
    <w:rsid w:val="00770E8E"/>
    <w:rsid w:val="007771AE"/>
    <w:rsid w:val="007803D3"/>
    <w:rsid w:val="00782CDC"/>
    <w:rsid w:val="0078626F"/>
    <w:rsid w:val="00792B6D"/>
    <w:rsid w:val="007948E9"/>
    <w:rsid w:val="007A0448"/>
    <w:rsid w:val="007A4A2A"/>
    <w:rsid w:val="007A7208"/>
    <w:rsid w:val="007B05BF"/>
    <w:rsid w:val="007C5544"/>
    <w:rsid w:val="007C7C18"/>
    <w:rsid w:val="007D13AE"/>
    <w:rsid w:val="007D4934"/>
    <w:rsid w:val="007D60B3"/>
    <w:rsid w:val="007E51A6"/>
    <w:rsid w:val="007F3233"/>
    <w:rsid w:val="007F5A66"/>
    <w:rsid w:val="007F7F8D"/>
    <w:rsid w:val="00822E4A"/>
    <w:rsid w:val="00826764"/>
    <w:rsid w:val="00837A0F"/>
    <w:rsid w:val="0084446B"/>
    <w:rsid w:val="0085210A"/>
    <w:rsid w:val="00852A64"/>
    <w:rsid w:val="00862461"/>
    <w:rsid w:val="00864C3E"/>
    <w:rsid w:val="008665A4"/>
    <w:rsid w:val="00875103"/>
    <w:rsid w:val="0087579C"/>
    <w:rsid w:val="00877F45"/>
    <w:rsid w:val="00881CDD"/>
    <w:rsid w:val="00884AB4"/>
    <w:rsid w:val="0089246C"/>
    <w:rsid w:val="008A41E0"/>
    <w:rsid w:val="008A51BC"/>
    <w:rsid w:val="008A5DBA"/>
    <w:rsid w:val="008B02F1"/>
    <w:rsid w:val="008B6CAE"/>
    <w:rsid w:val="008C3BDD"/>
    <w:rsid w:val="008C6048"/>
    <w:rsid w:val="008D1A54"/>
    <w:rsid w:val="008D6580"/>
    <w:rsid w:val="008E01F0"/>
    <w:rsid w:val="008E01FD"/>
    <w:rsid w:val="008E2F77"/>
    <w:rsid w:val="008E3505"/>
    <w:rsid w:val="008E3A57"/>
    <w:rsid w:val="008E7CED"/>
    <w:rsid w:val="008F6475"/>
    <w:rsid w:val="00902EF0"/>
    <w:rsid w:val="009032D9"/>
    <w:rsid w:val="0090548F"/>
    <w:rsid w:val="00911906"/>
    <w:rsid w:val="00916AC7"/>
    <w:rsid w:val="009170B0"/>
    <w:rsid w:val="009172AC"/>
    <w:rsid w:val="0092483D"/>
    <w:rsid w:val="00926AF8"/>
    <w:rsid w:val="0092754B"/>
    <w:rsid w:val="009324D3"/>
    <w:rsid w:val="00934970"/>
    <w:rsid w:val="0093702A"/>
    <w:rsid w:val="009509B6"/>
    <w:rsid w:val="00962B0A"/>
    <w:rsid w:val="00964C2C"/>
    <w:rsid w:val="009661ED"/>
    <w:rsid w:val="00967614"/>
    <w:rsid w:val="0097097C"/>
    <w:rsid w:val="009739B3"/>
    <w:rsid w:val="009832B7"/>
    <w:rsid w:val="00985656"/>
    <w:rsid w:val="0098678E"/>
    <w:rsid w:val="00991122"/>
    <w:rsid w:val="00997ED6"/>
    <w:rsid w:val="009A21EB"/>
    <w:rsid w:val="009A65B5"/>
    <w:rsid w:val="009C09AF"/>
    <w:rsid w:val="009D1F45"/>
    <w:rsid w:val="009D3E2B"/>
    <w:rsid w:val="009D44CE"/>
    <w:rsid w:val="009D70F1"/>
    <w:rsid w:val="009D759B"/>
    <w:rsid w:val="009E1128"/>
    <w:rsid w:val="009E3B82"/>
    <w:rsid w:val="009F307D"/>
    <w:rsid w:val="009F35A8"/>
    <w:rsid w:val="009F6A63"/>
    <w:rsid w:val="009F75A5"/>
    <w:rsid w:val="00A04705"/>
    <w:rsid w:val="00A062F5"/>
    <w:rsid w:val="00A10475"/>
    <w:rsid w:val="00A111FE"/>
    <w:rsid w:val="00A125CB"/>
    <w:rsid w:val="00A15367"/>
    <w:rsid w:val="00A212A0"/>
    <w:rsid w:val="00A219C3"/>
    <w:rsid w:val="00A24561"/>
    <w:rsid w:val="00A3223A"/>
    <w:rsid w:val="00A32B4B"/>
    <w:rsid w:val="00A3403A"/>
    <w:rsid w:val="00A35605"/>
    <w:rsid w:val="00A35ED7"/>
    <w:rsid w:val="00A3666A"/>
    <w:rsid w:val="00A37FB1"/>
    <w:rsid w:val="00A400D1"/>
    <w:rsid w:val="00A46BA4"/>
    <w:rsid w:val="00A52C45"/>
    <w:rsid w:val="00A539D2"/>
    <w:rsid w:val="00A56BB8"/>
    <w:rsid w:val="00A577E6"/>
    <w:rsid w:val="00A62318"/>
    <w:rsid w:val="00A6499D"/>
    <w:rsid w:val="00A71FEC"/>
    <w:rsid w:val="00A731AC"/>
    <w:rsid w:val="00A87D18"/>
    <w:rsid w:val="00A9158D"/>
    <w:rsid w:val="00A934AE"/>
    <w:rsid w:val="00A9496D"/>
    <w:rsid w:val="00AA02FC"/>
    <w:rsid w:val="00AA437D"/>
    <w:rsid w:val="00AB0EDB"/>
    <w:rsid w:val="00AB1D61"/>
    <w:rsid w:val="00AB6B7D"/>
    <w:rsid w:val="00AC15A6"/>
    <w:rsid w:val="00AC3318"/>
    <w:rsid w:val="00AD134D"/>
    <w:rsid w:val="00AE1B5F"/>
    <w:rsid w:val="00AE2310"/>
    <w:rsid w:val="00B03815"/>
    <w:rsid w:val="00B10314"/>
    <w:rsid w:val="00B1077A"/>
    <w:rsid w:val="00B111A3"/>
    <w:rsid w:val="00B12790"/>
    <w:rsid w:val="00B1378E"/>
    <w:rsid w:val="00B17CFC"/>
    <w:rsid w:val="00B22726"/>
    <w:rsid w:val="00B23BCD"/>
    <w:rsid w:val="00B23FF9"/>
    <w:rsid w:val="00B26C3E"/>
    <w:rsid w:val="00B33CEF"/>
    <w:rsid w:val="00B370CA"/>
    <w:rsid w:val="00B37C1C"/>
    <w:rsid w:val="00B40D65"/>
    <w:rsid w:val="00B445D2"/>
    <w:rsid w:val="00B50671"/>
    <w:rsid w:val="00B51479"/>
    <w:rsid w:val="00B70121"/>
    <w:rsid w:val="00B8160E"/>
    <w:rsid w:val="00B81C9A"/>
    <w:rsid w:val="00B8417B"/>
    <w:rsid w:val="00B85827"/>
    <w:rsid w:val="00B85844"/>
    <w:rsid w:val="00B86A7C"/>
    <w:rsid w:val="00B87BBB"/>
    <w:rsid w:val="00B929E2"/>
    <w:rsid w:val="00B9463D"/>
    <w:rsid w:val="00BA60CC"/>
    <w:rsid w:val="00BB0B2D"/>
    <w:rsid w:val="00BB29B9"/>
    <w:rsid w:val="00BD1680"/>
    <w:rsid w:val="00BD18DB"/>
    <w:rsid w:val="00BD26F9"/>
    <w:rsid w:val="00BD737A"/>
    <w:rsid w:val="00BE377B"/>
    <w:rsid w:val="00BE4D81"/>
    <w:rsid w:val="00BF01B7"/>
    <w:rsid w:val="00C12AB8"/>
    <w:rsid w:val="00C14115"/>
    <w:rsid w:val="00C143AA"/>
    <w:rsid w:val="00C15F6E"/>
    <w:rsid w:val="00C243DB"/>
    <w:rsid w:val="00C25462"/>
    <w:rsid w:val="00C42F02"/>
    <w:rsid w:val="00C46F40"/>
    <w:rsid w:val="00C503CF"/>
    <w:rsid w:val="00C50690"/>
    <w:rsid w:val="00C54B8F"/>
    <w:rsid w:val="00C57881"/>
    <w:rsid w:val="00C74DA5"/>
    <w:rsid w:val="00C828AD"/>
    <w:rsid w:val="00C86C55"/>
    <w:rsid w:val="00C871A6"/>
    <w:rsid w:val="00C95853"/>
    <w:rsid w:val="00C97697"/>
    <w:rsid w:val="00CA2F9A"/>
    <w:rsid w:val="00CB3E6C"/>
    <w:rsid w:val="00CB4836"/>
    <w:rsid w:val="00CB715E"/>
    <w:rsid w:val="00CC3EB7"/>
    <w:rsid w:val="00CC5D40"/>
    <w:rsid w:val="00CD04B6"/>
    <w:rsid w:val="00CD08AE"/>
    <w:rsid w:val="00CD1763"/>
    <w:rsid w:val="00CD4C00"/>
    <w:rsid w:val="00CD5D99"/>
    <w:rsid w:val="00CE526A"/>
    <w:rsid w:val="00CF12EE"/>
    <w:rsid w:val="00CF1A8A"/>
    <w:rsid w:val="00CF405B"/>
    <w:rsid w:val="00D01E96"/>
    <w:rsid w:val="00D03223"/>
    <w:rsid w:val="00D06787"/>
    <w:rsid w:val="00D10510"/>
    <w:rsid w:val="00D22393"/>
    <w:rsid w:val="00D25791"/>
    <w:rsid w:val="00D3472D"/>
    <w:rsid w:val="00D42088"/>
    <w:rsid w:val="00D431B3"/>
    <w:rsid w:val="00D441DD"/>
    <w:rsid w:val="00D44494"/>
    <w:rsid w:val="00D44A5E"/>
    <w:rsid w:val="00D52905"/>
    <w:rsid w:val="00D601E0"/>
    <w:rsid w:val="00D65600"/>
    <w:rsid w:val="00D83B96"/>
    <w:rsid w:val="00D845DA"/>
    <w:rsid w:val="00D9306B"/>
    <w:rsid w:val="00D93DB9"/>
    <w:rsid w:val="00D953CC"/>
    <w:rsid w:val="00DA28D3"/>
    <w:rsid w:val="00DA2D56"/>
    <w:rsid w:val="00DA649A"/>
    <w:rsid w:val="00DB0464"/>
    <w:rsid w:val="00DC51AE"/>
    <w:rsid w:val="00DC6BC6"/>
    <w:rsid w:val="00DD3CE0"/>
    <w:rsid w:val="00DE7012"/>
    <w:rsid w:val="00DE77A3"/>
    <w:rsid w:val="00E0211F"/>
    <w:rsid w:val="00E04679"/>
    <w:rsid w:val="00E11F82"/>
    <w:rsid w:val="00E15FCA"/>
    <w:rsid w:val="00E20465"/>
    <w:rsid w:val="00E31658"/>
    <w:rsid w:val="00E34CAF"/>
    <w:rsid w:val="00E40936"/>
    <w:rsid w:val="00E44D98"/>
    <w:rsid w:val="00E45A2D"/>
    <w:rsid w:val="00E52771"/>
    <w:rsid w:val="00E62AA1"/>
    <w:rsid w:val="00E75E93"/>
    <w:rsid w:val="00E86875"/>
    <w:rsid w:val="00E91BC7"/>
    <w:rsid w:val="00E91C29"/>
    <w:rsid w:val="00E9541D"/>
    <w:rsid w:val="00EA686A"/>
    <w:rsid w:val="00EB5742"/>
    <w:rsid w:val="00EC2CB3"/>
    <w:rsid w:val="00EC40A5"/>
    <w:rsid w:val="00ED2212"/>
    <w:rsid w:val="00EE36E8"/>
    <w:rsid w:val="00F022FD"/>
    <w:rsid w:val="00F02352"/>
    <w:rsid w:val="00F1053B"/>
    <w:rsid w:val="00F13004"/>
    <w:rsid w:val="00F20516"/>
    <w:rsid w:val="00F222AD"/>
    <w:rsid w:val="00F24760"/>
    <w:rsid w:val="00F26A0E"/>
    <w:rsid w:val="00F33A22"/>
    <w:rsid w:val="00F42F5F"/>
    <w:rsid w:val="00F46610"/>
    <w:rsid w:val="00F4670B"/>
    <w:rsid w:val="00F47295"/>
    <w:rsid w:val="00F56AC9"/>
    <w:rsid w:val="00F606B0"/>
    <w:rsid w:val="00F63BA2"/>
    <w:rsid w:val="00F843B2"/>
    <w:rsid w:val="00F87C93"/>
    <w:rsid w:val="00F90F8A"/>
    <w:rsid w:val="00F941E0"/>
    <w:rsid w:val="00F9550C"/>
    <w:rsid w:val="00F957BD"/>
    <w:rsid w:val="00F976B6"/>
    <w:rsid w:val="00FA1017"/>
    <w:rsid w:val="00FB2DFF"/>
    <w:rsid w:val="00FB3E68"/>
    <w:rsid w:val="00FB42E6"/>
    <w:rsid w:val="00FC1C4E"/>
    <w:rsid w:val="00FC430E"/>
    <w:rsid w:val="00FC77D1"/>
    <w:rsid w:val="00FD05AB"/>
    <w:rsid w:val="00FD0F84"/>
    <w:rsid w:val="00FD17D2"/>
    <w:rsid w:val="00FD3117"/>
    <w:rsid w:val="00FE730D"/>
    <w:rsid w:val="00FF63CE"/>
    <w:rsid w:val="00FF643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8462F0"/>
  <w15:chartTrackingRefBased/>
  <w15:docId w15:val="{F31A0BEE-CE3C-4006-8247-67B8650D1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7614"/>
    <w:pPr>
      <w:spacing w:line="480" w:lineRule="auto"/>
    </w:pPr>
    <w:rPr>
      <w:rFonts w:ascii="Times New Roman" w:hAnsi="Times New Roman"/>
    </w:rPr>
  </w:style>
  <w:style w:type="paragraph" w:styleId="Overskrift1">
    <w:name w:val="heading 1"/>
    <w:basedOn w:val="Normal"/>
    <w:link w:val="Overskrift1Tegn"/>
    <w:uiPriority w:val="9"/>
    <w:qFormat/>
    <w:rsid w:val="00967614"/>
    <w:pPr>
      <w:spacing w:before="100" w:beforeAutospacing="1" w:after="100" w:afterAutospacing="1" w:line="240" w:lineRule="auto"/>
      <w:outlineLvl w:val="0"/>
    </w:pPr>
    <w:rPr>
      <w:rFonts w:eastAsia="Times New Roman" w:cs="Times New Roman"/>
      <w:b/>
      <w:bCs/>
      <w:color w:val="44546A" w:themeColor="text2"/>
      <w:kern w:val="36"/>
      <w:sz w:val="36"/>
      <w:szCs w:val="48"/>
      <w:lang w:eastAsia="nb-NO"/>
    </w:rPr>
  </w:style>
  <w:style w:type="paragraph" w:styleId="Overskrift2">
    <w:name w:val="heading 2"/>
    <w:basedOn w:val="Normal"/>
    <w:next w:val="Normal"/>
    <w:link w:val="Overskrift2Tegn"/>
    <w:uiPriority w:val="9"/>
    <w:unhideWhenUsed/>
    <w:qFormat/>
    <w:rsid w:val="00967614"/>
    <w:pPr>
      <w:keepNext/>
      <w:keepLines/>
      <w:spacing w:before="40" w:after="0"/>
      <w:outlineLvl w:val="1"/>
    </w:pPr>
    <w:rPr>
      <w:rFonts w:eastAsiaTheme="majorEastAsia" w:cstheme="majorBidi"/>
      <w:color w:val="2E74B5" w:themeColor="accent1" w:themeShade="BF"/>
      <w:sz w:val="26"/>
      <w:szCs w:val="26"/>
    </w:rPr>
  </w:style>
  <w:style w:type="paragraph" w:styleId="Overskrift3">
    <w:name w:val="heading 3"/>
    <w:basedOn w:val="Normal"/>
    <w:next w:val="Normal"/>
    <w:link w:val="Overskrift3Tegn"/>
    <w:uiPriority w:val="9"/>
    <w:unhideWhenUsed/>
    <w:qFormat/>
    <w:rsid w:val="005C7667"/>
    <w:pPr>
      <w:keepNext/>
      <w:keepLines/>
      <w:spacing w:before="40" w:after="0"/>
      <w:outlineLvl w:val="2"/>
    </w:pPr>
    <w:rPr>
      <w:rFonts w:eastAsiaTheme="majorEastAsia" w:cstheme="majorBidi"/>
      <w:color w:val="1F4D78" w:themeColor="accent1" w:themeShade="7F"/>
      <w:szCs w:val="24"/>
    </w:rPr>
  </w:style>
  <w:style w:type="paragraph" w:styleId="Overskrift4">
    <w:name w:val="heading 4"/>
    <w:basedOn w:val="Normal"/>
    <w:next w:val="Normal"/>
    <w:link w:val="Overskrift4Tegn"/>
    <w:uiPriority w:val="9"/>
    <w:unhideWhenUsed/>
    <w:qFormat/>
    <w:rsid w:val="009A21E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link w:val="TittelTegn"/>
    <w:uiPriority w:val="10"/>
    <w:qFormat/>
    <w:rsid w:val="009A21E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9A21EB"/>
    <w:rPr>
      <w:rFonts w:asciiTheme="majorHAnsi" w:eastAsiaTheme="majorEastAsia" w:hAnsiTheme="majorHAnsi" w:cstheme="majorBidi"/>
      <w:spacing w:val="-10"/>
      <w:kern w:val="28"/>
      <w:sz w:val="56"/>
      <w:szCs w:val="56"/>
    </w:rPr>
  </w:style>
  <w:style w:type="character" w:customStyle="1" w:styleId="Overskrift1Tegn">
    <w:name w:val="Overskrift 1 Tegn"/>
    <w:basedOn w:val="Standardskriftforavsnitt"/>
    <w:link w:val="Overskrift1"/>
    <w:uiPriority w:val="9"/>
    <w:rsid w:val="00967614"/>
    <w:rPr>
      <w:rFonts w:ascii="Times New Roman" w:eastAsia="Times New Roman" w:hAnsi="Times New Roman" w:cs="Times New Roman"/>
      <w:b/>
      <w:bCs/>
      <w:color w:val="44546A" w:themeColor="text2"/>
      <w:kern w:val="36"/>
      <w:sz w:val="36"/>
      <w:szCs w:val="48"/>
      <w:lang w:eastAsia="nb-NO"/>
    </w:rPr>
  </w:style>
  <w:style w:type="character" w:customStyle="1" w:styleId="Overskrift4Tegn">
    <w:name w:val="Overskrift 4 Tegn"/>
    <w:basedOn w:val="Standardskriftforavsnitt"/>
    <w:link w:val="Overskrift4"/>
    <w:uiPriority w:val="9"/>
    <w:rsid w:val="009A21EB"/>
    <w:rPr>
      <w:rFonts w:asciiTheme="majorHAnsi" w:eastAsiaTheme="majorEastAsia" w:hAnsiTheme="majorHAnsi" w:cstheme="majorBidi"/>
      <w:i/>
      <w:iCs/>
      <w:color w:val="2E74B5" w:themeColor="accent1" w:themeShade="BF"/>
    </w:rPr>
  </w:style>
  <w:style w:type="paragraph" w:styleId="Listeavsnitt">
    <w:name w:val="List Paragraph"/>
    <w:basedOn w:val="Normal"/>
    <w:link w:val="ListeavsnittTegn"/>
    <w:uiPriority w:val="34"/>
    <w:qFormat/>
    <w:rsid w:val="006C73CE"/>
    <w:pPr>
      <w:spacing w:after="0" w:line="240" w:lineRule="auto"/>
      <w:ind w:left="720"/>
      <w:contextualSpacing/>
    </w:pPr>
    <w:rPr>
      <w:rFonts w:eastAsia="Times New Roman" w:cs="Times New Roman"/>
      <w:sz w:val="24"/>
      <w:szCs w:val="24"/>
      <w:lang w:eastAsia="nb-NO"/>
    </w:rPr>
  </w:style>
  <w:style w:type="paragraph" w:styleId="Bobletekst">
    <w:name w:val="Balloon Text"/>
    <w:basedOn w:val="Normal"/>
    <w:link w:val="BobletekstTegn"/>
    <w:uiPriority w:val="99"/>
    <w:semiHidden/>
    <w:unhideWhenUsed/>
    <w:rsid w:val="006C73CE"/>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6C73CE"/>
    <w:rPr>
      <w:rFonts w:ascii="Segoe UI" w:hAnsi="Segoe UI" w:cs="Segoe UI"/>
      <w:sz w:val="18"/>
      <w:szCs w:val="18"/>
    </w:rPr>
  </w:style>
  <w:style w:type="character" w:customStyle="1" w:styleId="Overskrift2Tegn">
    <w:name w:val="Overskrift 2 Tegn"/>
    <w:basedOn w:val="Standardskriftforavsnitt"/>
    <w:link w:val="Overskrift2"/>
    <w:uiPriority w:val="9"/>
    <w:rsid w:val="00967614"/>
    <w:rPr>
      <w:rFonts w:ascii="Times New Roman" w:eastAsiaTheme="majorEastAsia" w:hAnsi="Times New Roman" w:cstheme="majorBidi"/>
      <w:color w:val="2E74B5" w:themeColor="accent1" w:themeShade="BF"/>
      <w:sz w:val="26"/>
      <w:szCs w:val="26"/>
    </w:rPr>
  </w:style>
  <w:style w:type="paragraph" w:styleId="Bildetekst">
    <w:name w:val="caption"/>
    <w:basedOn w:val="Normal"/>
    <w:next w:val="Normal"/>
    <w:uiPriority w:val="35"/>
    <w:unhideWhenUsed/>
    <w:qFormat/>
    <w:rsid w:val="00D10510"/>
    <w:pPr>
      <w:spacing w:after="200" w:line="240" w:lineRule="auto"/>
    </w:pPr>
    <w:rPr>
      <w:i/>
      <w:iCs/>
      <w:color w:val="44546A" w:themeColor="text2"/>
      <w:sz w:val="18"/>
      <w:szCs w:val="18"/>
    </w:rPr>
  </w:style>
  <w:style w:type="table" w:styleId="Tabellrutenett">
    <w:name w:val="Table Grid"/>
    <w:basedOn w:val="Vanligtabell"/>
    <w:uiPriority w:val="39"/>
    <w:rsid w:val="008757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utenettabell2-uthevingsfarge1">
    <w:name w:val="Grid Table 2 Accent 1"/>
    <w:basedOn w:val="Vanligtabell"/>
    <w:uiPriority w:val="47"/>
    <w:rsid w:val="00112CC4"/>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customStyle="1" w:styleId="EndNoteBibliographyTitle">
    <w:name w:val="EndNote Bibliography Title"/>
    <w:basedOn w:val="Normal"/>
    <w:link w:val="EndNoteBibliographyTitleTegn"/>
    <w:rsid w:val="003026A7"/>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3026A7"/>
    <w:rPr>
      <w:rFonts w:ascii="Calibri" w:hAnsi="Calibri" w:cs="Calibri"/>
      <w:noProof/>
      <w:lang w:val="en-US"/>
    </w:rPr>
  </w:style>
  <w:style w:type="paragraph" w:customStyle="1" w:styleId="EndNoteBibliography">
    <w:name w:val="EndNote Bibliography"/>
    <w:basedOn w:val="Normal"/>
    <w:link w:val="EndNoteBibliographyTegn"/>
    <w:rsid w:val="003026A7"/>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3026A7"/>
    <w:rPr>
      <w:rFonts w:ascii="Calibri" w:hAnsi="Calibri" w:cs="Calibri"/>
      <w:noProof/>
      <w:lang w:val="en-US"/>
    </w:rPr>
  </w:style>
  <w:style w:type="character" w:customStyle="1" w:styleId="ListeavsnittTegn">
    <w:name w:val="Listeavsnitt Tegn"/>
    <w:basedOn w:val="Standardskriftforavsnitt"/>
    <w:link w:val="Listeavsnitt"/>
    <w:uiPriority w:val="34"/>
    <w:locked/>
    <w:rsid w:val="00FC77D1"/>
    <w:rPr>
      <w:rFonts w:ascii="Times New Roman" w:eastAsia="Times New Roman" w:hAnsi="Times New Roman" w:cs="Times New Roman"/>
      <w:sz w:val="24"/>
      <w:szCs w:val="24"/>
      <w:lang w:eastAsia="nb-NO"/>
    </w:rPr>
  </w:style>
  <w:style w:type="paragraph" w:customStyle="1" w:styleId="DataTableHeading">
    <w:name w:val="Data Table Heading"/>
    <w:next w:val="Normal"/>
    <w:qFormat/>
    <w:rsid w:val="007803D3"/>
    <w:pPr>
      <w:numPr>
        <w:numId w:val="6"/>
      </w:numPr>
      <w:spacing w:after="0" w:line="240" w:lineRule="auto"/>
    </w:pPr>
    <w:rPr>
      <w:rFonts w:ascii="Times New Roman" w:eastAsiaTheme="minorEastAsia" w:hAnsi="Times New Roman" w:cs="Times New Roman"/>
      <w:b/>
      <w:sz w:val="24"/>
      <w:szCs w:val="24"/>
      <w:lang w:val="en-US"/>
    </w:rPr>
  </w:style>
  <w:style w:type="paragraph" w:customStyle="1" w:styleId="paragraph">
    <w:name w:val="paragraph"/>
    <w:basedOn w:val="Normal"/>
    <w:rsid w:val="007803D3"/>
    <w:pPr>
      <w:spacing w:before="100" w:beforeAutospacing="1" w:after="100" w:afterAutospacing="1" w:line="240" w:lineRule="auto"/>
    </w:pPr>
    <w:rPr>
      <w:rFonts w:eastAsia="Times New Roman" w:cs="Times New Roman"/>
      <w:sz w:val="24"/>
      <w:szCs w:val="24"/>
      <w:lang w:val="en-US"/>
    </w:rPr>
  </w:style>
  <w:style w:type="character" w:styleId="Merknadsreferanse">
    <w:name w:val="annotation reference"/>
    <w:basedOn w:val="Standardskriftforavsnitt"/>
    <w:uiPriority w:val="99"/>
    <w:semiHidden/>
    <w:unhideWhenUsed/>
    <w:rsid w:val="00B81C9A"/>
    <w:rPr>
      <w:sz w:val="16"/>
      <w:szCs w:val="16"/>
    </w:rPr>
  </w:style>
  <w:style w:type="paragraph" w:styleId="Merknadstekst">
    <w:name w:val="annotation text"/>
    <w:basedOn w:val="Normal"/>
    <w:link w:val="MerknadstekstTegn"/>
    <w:uiPriority w:val="99"/>
    <w:semiHidden/>
    <w:unhideWhenUsed/>
    <w:rsid w:val="00B81C9A"/>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B81C9A"/>
    <w:rPr>
      <w:sz w:val="20"/>
      <w:szCs w:val="20"/>
    </w:rPr>
  </w:style>
  <w:style w:type="character" w:styleId="Hyperkobling">
    <w:name w:val="Hyperlink"/>
    <w:basedOn w:val="Standardskriftforavsnitt"/>
    <w:uiPriority w:val="99"/>
    <w:unhideWhenUsed/>
    <w:rsid w:val="00B81C9A"/>
    <w:rPr>
      <w:color w:val="0563C1" w:themeColor="hyperlink"/>
      <w:u w:val="single"/>
    </w:rPr>
  </w:style>
  <w:style w:type="paragraph" w:styleId="NormalWeb">
    <w:name w:val="Normal (Web)"/>
    <w:basedOn w:val="Normal"/>
    <w:uiPriority w:val="99"/>
    <w:semiHidden/>
    <w:unhideWhenUsed/>
    <w:rsid w:val="00852A64"/>
    <w:pPr>
      <w:spacing w:before="100" w:beforeAutospacing="1" w:after="100" w:afterAutospacing="1" w:line="240" w:lineRule="auto"/>
    </w:pPr>
    <w:rPr>
      <w:rFonts w:eastAsia="Times New Roman" w:cs="Times New Roman"/>
      <w:sz w:val="24"/>
      <w:szCs w:val="24"/>
      <w:lang w:eastAsia="nb-NO"/>
    </w:rPr>
  </w:style>
  <w:style w:type="paragraph" w:styleId="Topptekst">
    <w:name w:val="header"/>
    <w:basedOn w:val="Normal"/>
    <w:link w:val="TopptekstTegn"/>
    <w:uiPriority w:val="99"/>
    <w:unhideWhenUsed/>
    <w:rsid w:val="00ED2212"/>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ED2212"/>
  </w:style>
  <w:style w:type="paragraph" w:styleId="Bunntekst">
    <w:name w:val="footer"/>
    <w:basedOn w:val="Normal"/>
    <w:link w:val="BunntekstTegn"/>
    <w:uiPriority w:val="99"/>
    <w:unhideWhenUsed/>
    <w:rsid w:val="00ED2212"/>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ED2212"/>
  </w:style>
  <w:style w:type="character" w:styleId="Linjenummer">
    <w:name w:val="line number"/>
    <w:basedOn w:val="Standardskriftforavsnitt"/>
    <w:uiPriority w:val="99"/>
    <w:semiHidden/>
    <w:unhideWhenUsed/>
    <w:rsid w:val="00ED2212"/>
  </w:style>
  <w:style w:type="paragraph" w:styleId="Kommentaremne">
    <w:name w:val="annotation subject"/>
    <w:basedOn w:val="Merknadstekst"/>
    <w:next w:val="Merknadstekst"/>
    <w:link w:val="KommentaremneTegn"/>
    <w:uiPriority w:val="99"/>
    <w:semiHidden/>
    <w:unhideWhenUsed/>
    <w:rsid w:val="001001A4"/>
    <w:rPr>
      <w:b/>
      <w:bCs/>
    </w:rPr>
  </w:style>
  <w:style w:type="character" w:customStyle="1" w:styleId="KommentaremneTegn">
    <w:name w:val="Kommentaremne Tegn"/>
    <w:basedOn w:val="MerknadstekstTegn"/>
    <w:link w:val="Kommentaremne"/>
    <w:uiPriority w:val="99"/>
    <w:semiHidden/>
    <w:rsid w:val="001001A4"/>
    <w:rPr>
      <w:b/>
      <w:bCs/>
      <w:sz w:val="20"/>
      <w:szCs w:val="20"/>
    </w:rPr>
  </w:style>
  <w:style w:type="paragraph" w:styleId="Revisjon">
    <w:name w:val="Revision"/>
    <w:hidden/>
    <w:uiPriority w:val="99"/>
    <w:semiHidden/>
    <w:rsid w:val="00862461"/>
    <w:pPr>
      <w:spacing w:after="0" w:line="240" w:lineRule="auto"/>
    </w:pPr>
  </w:style>
  <w:style w:type="character" w:customStyle="1" w:styleId="UnresolvedMention">
    <w:name w:val="Unresolved Mention"/>
    <w:basedOn w:val="Standardskriftforavsnitt"/>
    <w:uiPriority w:val="99"/>
    <w:semiHidden/>
    <w:unhideWhenUsed/>
    <w:rsid w:val="00355D40"/>
    <w:rPr>
      <w:color w:val="605E5C"/>
      <w:shd w:val="clear" w:color="auto" w:fill="E1DFDD"/>
    </w:rPr>
  </w:style>
  <w:style w:type="character" w:customStyle="1" w:styleId="Overskrift3Tegn">
    <w:name w:val="Overskrift 3 Tegn"/>
    <w:basedOn w:val="Standardskriftforavsnitt"/>
    <w:link w:val="Overskrift3"/>
    <w:uiPriority w:val="9"/>
    <w:rsid w:val="005C7667"/>
    <w:rPr>
      <w:rFonts w:ascii="Times New Roman" w:eastAsiaTheme="majorEastAsia" w:hAnsi="Times New Roman" w:cstheme="majorBidi"/>
      <w:color w:val="1F4D78" w:themeColor="accent1" w:themeShade="7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211289">
      <w:bodyDiv w:val="1"/>
      <w:marLeft w:val="0"/>
      <w:marRight w:val="0"/>
      <w:marTop w:val="0"/>
      <w:marBottom w:val="0"/>
      <w:divBdr>
        <w:top w:val="none" w:sz="0" w:space="0" w:color="auto"/>
        <w:left w:val="none" w:sz="0" w:space="0" w:color="auto"/>
        <w:bottom w:val="none" w:sz="0" w:space="0" w:color="auto"/>
        <w:right w:val="none" w:sz="0" w:space="0" w:color="auto"/>
      </w:divBdr>
    </w:div>
    <w:div w:id="239487193">
      <w:bodyDiv w:val="1"/>
      <w:marLeft w:val="0"/>
      <w:marRight w:val="0"/>
      <w:marTop w:val="0"/>
      <w:marBottom w:val="0"/>
      <w:divBdr>
        <w:top w:val="none" w:sz="0" w:space="0" w:color="auto"/>
        <w:left w:val="none" w:sz="0" w:space="0" w:color="auto"/>
        <w:bottom w:val="none" w:sz="0" w:space="0" w:color="auto"/>
        <w:right w:val="none" w:sz="0" w:space="0" w:color="auto"/>
      </w:divBdr>
      <w:divsChild>
        <w:div w:id="67848671">
          <w:marLeft w:val="547"/>
          <w:marRight w:val="0"/>
          <w:marTop w:val="0"/>
          <w:marBottom w:val="0"/>
          <w:divBdr>
            <w:top w:val="none" w:sz="0" w:space="0" w:color="auto"/>
            <w:left w:val="none" w:sz="0" w:space="0" w:color="auto"/>
            <w:bottom w:val="none" w:sz="0" w:space="0" w:color="auto"/>
            <w:right w:val="none" w:sz="0" w:space="0" w:color="auto"/>
          </w:divBdr>
        </w:div>
      </w:divsChild>
    </w:div>
    <w:div w:id="344670348">
      <w:bodyDiv w:val="1"/>
      <w:marLeft w:val="0"/>
      <w:marRight w:val="0"/>
      <w:marTop w:val="0"/>
      <w:marBottom w:val="0"/>
      <w:divBdr>
        <w:top w:val="none" w:sz="0" w:space="0" w:color="auto"/>
        <w:left w:val="none" w:sz="0" w:space="0" w:color="auto"/>
        <w:bottom w:val="none" w:sz="0" w:space="0" w:color="auto"/>
        <w:right w:val="none" w:sz="0" w:space="0" w:color="auto"/>
      </w:divBdr>
      <w:divsChild>
        <w:div w:id="1769933642">
          <w:marLeft w:val="720"/>
          <w:marRight w:val="0"/>
          <w:marTop w:val="0"/>
          <w:marBottom w:val="0"/>
          <w:divBdr>
            <w:top w:val="none" w:sz="0" w:space="0" w:color="auto"/>
            <w:left w:val="none" w:sz="0" w:space="0" w:color="auto"/>
            <w:bottom w:val="none" w:sz="0" w:space="0" w:color="auto"/>
            <w:right w:val="none" w:sz="0" w:space="0" w:color="auto"/>
          </w:divBdr>
        </w:div>
        <w:div w:id="1884636117">
          <w:marLeft w:val="720"/>
          <w:marRight w:val="0"/>
          <w:marTop w:val="0"/>
          <w:marBottom w:val="0"/>
          <w:divBdr>
            <w:top w:val="none" w:sz="0" w:space="0" w:color="auto"/>
            <w:left w:val="none" w:sz="0" w:space="0" w:color="auto"/>
            <w:bottom w:val="none" w:sz="0" w:space="0" w:color="auto"/>
            <w:right w:val="none" w:sz="0" w:space="0" w:color="auto"/>
          </w:divBdr>
        </w:div>
        <w:div w:id="160317254">
          <w:marLeft w:val="720"/>
          <w:marRight w:val="0"/>
          <w:marTop w:val="0"/>
          <w:marBottom w:val="0"/>
          <w:divBdr>
            <w:top w:val="none" w:sz="0" w:space="0" w:color="auto"/>
            <w:left w:val="none" w:sz="0" w:space="0" w:color="auto"/>
            <w:bottom w:val="none" w:sz="0" w:space="0" w:color="auto"/>
            <w:right w:val="none" w:sz="0" w:space="0" w:color="auto"/>
          </w:divBdr>
        </w:div>
        <w:div w:id="1615669008">
          <w:marLeft w:val="720"/>
          <w:marRight w:val="0"/>
          <w:marTop w:val="0"/>
          <w:marBottom w:val="0"/>
          <w:divBdr>
            <w:top w:val="none" w:sz="0" w:space="0" w:color="auto"/>
            <w:left w:val="none" w:sz="0" w:space="0" w:color="auto"/>
            <w:bottom w:val="none" w:sz="0" w:space="0" w:color="auto"/>
            <w:right w:val="none" w:sz="0" w:space="0" w:color="auto"/>
          </w:divBdr>
        </w:div>
      </w:divsChild>
    </w:div>
    <w:div w:id="584657236">
      <w:bodyDiv w:val="1"/>
      <w:marLeft w:val="0"/>
      <w:marRight w:val="0"/>
      <w:marTop w:val="0"/>
      <w:marBottom w:val="0"/>
      <w:divBdr>
        <w:top w:val="none" w:sz="0" w:space="0" w:color="auto"/>
        <w:left w:val="none" w:sz="0" w:space="0" w:color="auto"/>
        <w:bottom w:val="none" w:sz="0" w:space="0" w:color="auto"/>
        <w:right w:val="none" w:sz="0" w:space="0" w:color="auto"/>
      </w:divBdr>
    </w:div>
    <w:div w:id="1038243138">
      <w:bodyDiv w:val="1"/>
      <w:marLeft w:val="0"/>
      <w:marRight w:val="0"/>
      <w:marTop w:val="0"/>
      <w:marBottom w:val="0"/>
      <w:divBdr>
        <w:top w:val="none" w:sz="0" w:space="0" w:color="auto"/>
        <w:left w:val="none" w:sz="0" w:space="0" w:color="auto"/>
        <w:bottom w:val="none" w:sz="0" w:space="0" w:color="auto"/>
        <w:right w:val="none" w:sz="0" w:space="0" w:color="auto"/>
      </w:divBdr>
    </w:div>
    <w:div w:id="1357542599">
      <w:bodyDiv w:val="1"/>
      <w:marLeft w:val="0"/>
      <w:marRight w:val="0"/>
      <w:marTop w:val="0"/>
      <w:marBottom w:val="0"/>
      <w:divBdr>
        <w:top w:val="none" w:sz="0" w:space="0" w:color="auto"/>
        <w:left w:val="none" w:sz="0" w:space="0" w:color="auto"/>
        <w:bottom w:val="none" w:sz="0" w:space="0" w:color="auto"/>
        <w:right w:val="none" w:sz="0" w:space="0" w:color="auto"/>
      </w:divBdr>
    </w:div>
    <w:div w:id="1391803461">
      <w:bodyDiv w:val="1"/>
      <w:marLeft w:val="0"/>
      <w:marRight w:val="0"/>
      <w:marTop w:val="0"/>
      <w:marBottom w:val="0"/>
      <w:divBdr>
        <w:top w:val="none" w:sz="0" w:space="0" w:color="auto"/>
        <w:left w:val="none" w:sz="0" w:space="0" w:color="auto"/>
        <w:bottom w:val="none" w:sz="0" w:space="0" w:color="auto"/>
        <w:right w:val="none" w:sz="0" w:space="0" w:color="auto"/>
      </w:divBdr>
    </w:div>
    <w:div w:id="1745879403">
      <w:bodyDiv w:val="1"/>
      <w:marLeft w:val="0"/>
      <w:marRight w:val="0"/>
      <w:marTop w:val="0"/>
      <w:marBottom w:val="0"/>
      <w:divBdr>
        <w:top w:val="none" w:sz="0" w:space="0" w:color="auto"/>
        <w:left w:val="none" w:sz="0" w:space="0" w:color="auto"/>
        <w:bottom w:val="none" w:sz="0" w:space="0" w:color="auto"/>
        <w:right w:val="none" w:sz="0" w:space="0" w:color="auto"/>
      </w:divBdr>
      <w:divsChild>
        <w:div w:id="445999841">
          <w:marLeft w:val="547"/>
          <w:marRight w:val="0"/>
          <w:marTop w:val="0"/>
          <w:marBottom w:val="0"/>
          <w:divBdr>
            <w:top w:val="none" w:sz="0" w:space="0" w:color="auto"/>
            <w:left w:val="none" w:sz="0" w:space="0" w:color="auto"/>
            <w:bottom w:val="none" w:sz="0" w:space="0" w:color="auto"/>
            <w:right w:val="none" w:sz="0" w:space="0" w:color="auto"/>
          </w:divBdr>
        </w:div>
      </w:divsChild>
    </w:div>
    <w:div w:id="2009092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7DF044-9DA4-4CA2-A80D-4D72DF7560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4</Pages>
  <Words>1887</Words>
  <Characters>10002</Characters>
  <Application>Microsoft Office Word</Application>
  <DocSecurity>0</DocSecurity>
  <Lines>83</Lines>
  <Paragraphs>23</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Helse Sør-Øst</Company>
  <LinksUpToDate>false</LinksUpToDate>
  <CharactersWithSpaces>1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Morten Kvam</dc:creator>
  <cp:keywords/>
  <dc:description/>
  <cp:lastModifiedBy>Tor-Morten Kvam</cp:lastModifiedBy>
  <cp:revision>10</cp:revision>
  <dcterms:created xsi:type="dcterms:W3CDTF">2024-11-19T12:20:00Z</dcterms:created>
  <dcterms:modified xsi:type="dcterms:W3CDTF">2025-01-08T10:56:00Z</dcterms:modified>
</cp:coreProperties>
</file>